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63484" w14:paraId="69B64BF1" w14:textId="77777777" w:rsidTr="009B4705">
        <w:tc>
          <w:tcPr>
            <w:tcW w:w="4508" w:type="dxa"/>
            <w:shd w:val="clear" w:color="auto" w:fill="BFBFBF" w:themeFill="background1" w:themeFillShade="BF"/>
          </w:tcPr>
          <w:p w14:paraId="6C3AB3E7" w14:textId="161CFA4E" w:rsidR="00D63484" w:rsidRDefault="00BD244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BD5197" wp14:editId="70BB3968">
                      <wp:simplePos x="0" y="0"/>
                      <wp:positionH relativeFrom="column">
                        <wp:posOffset>-713899</wp:posOffset>
                      </wp:positionH>
                      <wp:positionV relativeFrom="page">
                        <wp:posOffset>-445770</wp:posOffset>
                      </wp:positionV>
                      <wp:extent cx="4653915" cy="542290"/>
                      <wp:effectExtent l="0" t="0" r="0" b="0"/>
                      <wp:wrapNone/>
                      <wp:docPr id="210047687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3915" cy="5422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6AB370" w14:textId="77777777" w:rsidR="00D63484" w:rsidRPr="00B227EC" w:rsidRDefault="00D63484" w:rsidP="00D63484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48"/>
                                      <w:szCs w:val="48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B227EC">
                                    <w:rPr>
                                      <w:color w:val="000000" w:themeColor="text1"/>
                                      <w:sz w:val="48"/>
                                      <w:szCs w:val="48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Baseline Questionnai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0BD519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6.2pt;margin-top:-35.1pt;width:366.45pt;height:4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" filled="f" stroked="f">
                      <v:fill o:detectmouseclick="t"/>
                      <v:textbox>
                        <w:txbxContent>
                          <w:p w14:paraId="6C6AB370" w14:textId="77777777" w:rsidR="00D63484" w:rsidRPr="00B227EC" w:rsidRDefault="00D63484" w:rsidP="00D63484">
                            <w:pPr>
                              <w:jc w:val="center"/>
                              <w:rPr>
                                <w:color w:val="000000" w:themeColor="text1"/>
                                <w:sz w:val="48"/>
                                <w:szCs w:val="4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227EC">
                              <w:rPr>
                                <w:color w:val="000000" w:themeColor="text1"/>
                                <w:sz w:val="48"/>
                                <w:szCs w:val="4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aseline Questionnaire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D63484">
              <w:t>Gender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2314A2CD" w14:textId="77777777" w:rsidR="00D63484" w:rsidRDefault="00D63484"/>
        </w:tc>
      </w:tr>
      <w:tr w:rsidR="00D63484" w14:paraId="60848191" w14:textId="77777777" w:rsidTr="00D63484">
        <w:tc>
          <w:tcPr>
            <w:tcW w:w="4508" w:type="dxa"/>
          </w:tcPr>
          <w:p w14:paraId="118C429B" w14:textId="070F1F2C" w:rsidR="00D63484" w:rsidRDefault="00D63484">
            <w:r>
              <w:t>Man</w:t>
            </w:r>
          </w:p>
        </w:tc>
        <w:tc>
          <w:tcPr>
            <w:tcW w:w="4508" w:type="dxa"/>
          </w:tcPr>
          <w:p w14:paraId="4CE3F6EB" w14:textId="529F41FF" w:rsidR="00D63484" w:rsidRDefault="006775FC">
            <w:r w:rsidRPr="006775FC">
              <w:rPr>
                <w:lang w:val="en-SE"/>
              </w:rPr>
              <w:t>☐</w:t>
            </w:r>
          </w:p>
        </w:tc>
      </w:tr>
      <w:tr w:rsidR="00D63484" w14:paraId="09305956" w14:textId="77777777" w:rsidTr="00D63484">
        <w:tc>
          <w:tcPr>
            <w:tcW w:w="4508" w:type="dxa"/>
          </w:tcPr>
          <w:p w14:paraId="566B7C9A" w14:textId="6707F762" w:rsidR="00D63484" w:rsidRDefault="00D63484">
            <w:r>
              <w:t>Woman</w:t>
            </w:r>
          </w:p>
        </w:tc>
        <w:tc>
          <w:tcPr>
            <w:tcW w:w="4508" w:type="dxa"/>
          </w:tcPr>
          <w:p w14:paraId="7498137B" w14:textId="7AFF30C8" w:rsidR="00D63484" w:rsidRDefault="006775FC">
            <w:r w:rsidRPr="006775FC">
              <w:rPr>
                <w:lang w:val="en-SE"/>
              </w:rPr>
              <w:t>☐</w:t>
            </w:r>
          </w:p>
        </w:tc>
      </w:tr>
      <w:tr w:rsidR="00D63484" w14:paraId="3B4E1441" w14:textId="77777777" w:rsidTr="009B4705">
        <w:tc>
          <w:tcPr>
            <w:tcW w:w="4508" w:type="dxa"/>
            <w:shd w:val="clear" w:color="auto" w:fill="BFBFBF" w:themeFill="background1" w:themeFillShade="BF"/>
          </w:tcPr>
          <w:p w14:paraId="1EDFF144" w14:textId="374D873C" w:rsidR="00D63484" w:rsidRPr="00D63484" w:rsidRDefault="00D63484">
            <w:r w:rsidRPr="00D63484">
              <w:rPr>
                <w:rFonts w:eastAsiaTheme="minorHAnsi" w:cs="System Font"/>
                <w:color w:val="1F1F1F"/>
                <w:lang w:eastAsia="en-US"/>
                <w14:ligatures w14:val="standardContextual"/>
              </w:rPr>
              <w:t>Who do you live with?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103779F3" w14:textId="77777777" w:rsidR="00D63484" w:rsidRDefault="00D63484"/>
        </w:tc>
      </w:tr>
      <w:tr w:rsidR="00D63484" w14:paraId="4063A56D" w14:textId="77777777" w:rsidTr="00D63484">
        <w:tc>
          <w:tcPr>
            <w:tcW w:w="4508" w:type="dxa"/>
          </w:tcPr>
          <w:p w14:paraId="3D6BC533" w14:textId="5AE160B8" w:rsidR="00D63484" w:rsidRDefault="00D63484">
            <w:r>
              <w:t>Alone</w:t>
            </w:r>
          </w:p>
        </w:tc>
        <w:tc>
          <w:tcPr>
            <w:tcW w:w="4508" w:type="dxa"/>
          </w:tcPr>
          <w:p w14:paraId="6A790938" w14:textId="05D07644" w:rsidR="00D63484" w:rsidRDefault="006775FC">
            <w:r w:rsidRPr="006775FC">
              <w:rPr>
                <w:lang w:val="en-SE"/>
              </w:rPr>
              <w:t>☐</w:t>
            </w:r>
          </w:p>
        </w:tc>
      </w:tr>
      <w:tr w:rsidR="00D63484" w14:paraId="0D93B030" w14:textId="77777777" w:rsidTr="00D63484">
        <w:tc>
          <w:tcPr>
            <w:tcW w:w="4508" w:type="dxa"/>
          </w:tcPr>
          <w:p w14:paraId="49CE18A5" w14:textId="4875C420" w:rsidR="00D63484" w:rsidRDefault="009B4705">
            <w:r>
              <w:t>Spouse/Partner</w:t>
            </w:r>
          </w:p>
        </w:tc>
        <w:tc>
          <w:tcPr>
            <w:tcW w:w="4508" w:type="dxa"/>
          </w:tcPr>
          <w:p w14:paraId="029447D0" w14:textId="2209A53D" w:rsidR="00D63484" w:rsidRDefault="006775FC">
            <w:r w:rsidRPr="006775FC">
              <w:rPr>
                <w:lang w:val="en-SE"/>
              </w:rPr>
              <w:t>☐</w:t>
            </w:r>
          </w:p>
        </w:tc>
      </w:tr>
      <w:tr w:rsidR="00D63484" w14:paraId="270986B9" w14:textId="77777777" w:rsidTr="00982D97">
        <w:tc>
          <w:tcPr>
            <w:tcW w:w="4508" w:type="dxa"/>
            <w:shd w:val="clear" w:color="auto" w:fill="BFBFBF" w:themeFill="background1" w:themeFillShade="BF"/>
          </w:tcPr>
          <w:p w14:paraId="75DAC8B3" w14:textId="0CE3B17F" w:rsidR="00D63484" w:rsidRDefault="00982D97">
            <w:r w:rsidRPr="00982D97">
              <w:t>What is the highest level of education you have completed?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655272C3" w14:textId="77777777" w:rsidR="00D63484" w:rsidRDefault="00D63484"/>
        </w:tc>
      </w:tr>
      <w:tr w:rsidR="00982D97" w14:paraId="2820962C" w14:textId="77777777" w:rsidTr="00D63484">
        <w:tc>
          <w:tcPr>
            <w:tcW w:w="4508" w:type="dxa"/>
          </w:tcPr>
          <w:p w14:paraId="33821F8E" w14:textId="3C564E23" w:rsidR="00982D97" w:rsidRDefault="00982D97" w:rsidP="00982D97">
            <w:r w:rsidRPr="00982D97">
              <w:rPr>
                <w:rFonts w:ascii="Aptos" w:eastAsia="Aptos" w:hAnsi="Aptos" w:cs="Aptos"/>
                <w:color w:val="000000" w:themeColor="text1"/>
              </w:rPr>
              <w:t>Unfinished primary school</w:t>
            </w:r>
          </w:p>
        </w:tc>
        <w:tc>
          <w:tcPr>
            <w:tcW w:w="4508" w:type="dxa"/>
          </w:tcPr>
          <w:p w14:paraId="220154D8" w14:textId="13CA4D71" w:rsidR="00982D97" w:rsidRDefault="006775FC" w:rsidP="00982D97">
            <w:r w:rsidRPr="006775FC">
              <w:rPr>
                <w:lang w:val="en-SE"/>
              </w:rPr>
              <w:t>☐</w:t>
            </w:r>
          </w:p>
        </w:tc>
      </w:tr>
      <w:tr w:rsidR="00982D97" w14:paraId="5F9AF470" w14:textId="77777777" w:rsidTr="00D63484">
        <w:tc>
          <w:tcPr>
            <w:tcW w:w="4508" w:type="dxa"/>
          </w:tcPr>
          <w:p w14:paraId="5EC25EB2" w14:textId="46773E12" w:rsidR="00982D97" w:rsidRPr="008C0799" w:rsidRDefault="00982D97" w:rsidP="00982D97">
            <w:pPr>
              <w:rPr>
                <w:rFonts w:ascii="Aptos" w:eastAsia="Aptos" w:hAnsi="Aptos" w:cs="Aptos"/>
                <w:color w:val="000000" w:themeColor="text1"/>
                <w:lang w:val="sv"/>
              </w:rPr>
            </w:pPr>
            <w:r w:rsidRPr="00982D97">
              <w:t>Primary school</w:t>
            </w:r>
          </w:p>
        </w:tc>
        <w:tc>
          <w:tcPr>
            <w:tcW w:w="4508" w:type="dxa"/>
          </w:tcPr>
          <w:p w14:paraId="61B7B4AB" w14:textId="3EFAA904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1E2C646B" w14:textId="77777777" w:rsidTr="00D63484">
        <w:tc>
          <w:tcPr>
            <w:tcW w:w="4508" w:type="dxa"/>
          </w:tcPr>
          <w:p w14:paraId="5381F184" w14:textId="0CC74157" w:rsidR="00982D97" w:rsidRDefault="00982D97" w:rsidP="00982D97">
            <w:r w:rsidRPr="00982D97">
              <w:t>Secondary school</w:t>
            </w:r>
          </w:p>
        </w:tc>
        <w:tc>
          <w:tcPr>
            <w:tcW w:w="4508" w:type="dxa"/>
          </w:tcPr>
          <w:p w14:paraId="3B1B377C" w14:textId="2E9C22F2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110098BE" w14:textId="77777777" w:rsidTr="00D63484">
        <w:tc>
          <w:tcPr>
            <w:tcW w:w="4508" w:type="dxa"/>
          </w:tcPr>
          <w:p w14:paraId="6D499AA3" w14:textId="66742F38" w:rsidR="00982D97" w:rsidRDefault="00982D97" w:rsidP="00982D97">
            <w:r w:rsidRPr="00982D97">
              <w:t>High school diploma or upper secondary school diploma</w:t>
            </w:r>
          </w:p>
        </w:tc>
        <w:tc>
          <w:tcPr>
            <w:tcW w:w="4508" w:type="dxa"/>
          </w:tcPr>
          <w:p w14:paraId="3BBE5CF3" w14:textId="3D21A755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05EEEF00" w14:textId="77777777" w:rsidTr="00D63484">
        <w:tc>
          <w:tcPr>
            <w:tcW w:w="4508" w:type="dxa"/>
          </w:tcPr>
          <w:p w14:paraId="573D21DC" w14:textId="1B8A6627" w:rsidR="00982D97" w:rsidRDefault="00982D97" w:rsidP="00982D97">
            <w:r w:rsidRPr="00982D97">
              <w:t>Vocational training</w:t>
            </w:r>
          </w:p>
        </w:tc>
        <w:tc>
          <w:tcPr>
            <w:tcW w:w="4508" w:type="dxa"/>
          </w:tcPr>
          <w:p w14:paraId="5F48C65E" w14:textId="74209BA3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10144122" w14:textId="77777777" w:rsidTr="00D63484">
        <w:tc>
          <w:tcPr>
            <w:tcW w:w="4508" w:type="dxa"/>
          </w:tcPr>
          <w:p w14:paraId="1F6FCBB5" w14:textId="3B6A740E" w:rsidR="00982D97" w:rsidRPr="00982D97" w:rsidRDefault="00982D97" w:rsidP="00982D97">
            <w:pPr>
              <w:rPr>
                <w:lang w:val="en-US"/>
              </w:rPr>
            </w:pPr>
            <w:r w:rsidRPr="00982D97">
              <w:t>At least one year of education beyond upper secondary school (e.g. technical or specialised programme)</w:t>
            </w:r>
          </w:p>
        </w:tc>
        <w:tc>
          <w:tcPr>
            <w:tcW w:w="4508" w:type="dxa"/>
          </w:tcPr>
          <w:p w14:paraId="1EE69CA6" w14:textId="7CA5AAC4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2D4DAA40" w14:textId="77777777" w:rsidTr="00D63484">
        <w:tc>
          <w:tcPr>
            <w:tcW w:w="4508" w:type="dxa"/>
          </w:tcPr>
          <w:p w14:paraId="250600AB" w14:textId="7AAEB342" w:rsidR="00982D97" w:rsidRPr="008C0799" w:rsidRDefault="00982D97" w:rsidP="00982D97">
            <w:pPr>
              <w:rPr>
                <w:lang w:val="sv-SE"/>
              </w:rPr>
            </w:pPr>
            <w:r w:rsidRPr="00982D97">
              <w:t>University/college degree</w:t>
            </w:r>
          </w:p>
        </w:tc>
        <w:tc>
          <w:tcPr>
            <w:tcW w:w="4508" w:type="dxa"/>
          </w:tcPr>
          <w:p w14:paraId="7254765C" w14:textId="36689384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583EB144" w14:textId="77777777" w:rsidTr="00D63484">
        <w:tc>
          <w:tcPr>
            <w:tcW w:w="4508" w:type="dxa"/>
          </w:tcPr>
          <w:p w14:paraId="1189A501" w14:textId="0DA41FA4" w:rsidR="00982D97" w:rsidRDefault="00982D97" w:rsidP="00982D97">
            <w:r w:rsidRPr="00982D97">
              <w:t>Doctoral degree (</w:t>
            </w:r>
            <w:proofErr w:type="spellStart"/>
            <w:proofErr w:type="gramStart"/>
            <w:r w:rsidRPr="00982D97">
              <w:t>lic</w:t>
            </w:r>
            <w:proofErr w:type="spellEnd"/>
            <w:r w:rsidRPr="00982D97">
              <w:t>./</w:t>
            </w:r>
            <w:proofErr w:type="gramEnd"/>
            <w:r w:rsidRPr="00982D97">
              <w:t>dr)</w:t>
            </w:r>
          </w:p>
        </w:tc>
        <w:tc>
          <w:tcPr>
            <w:tcW w:w="4508" w:type="dxa"/>
          </w:tcPr>
          <w:p w14:paraId="688BDA32" w14:textId="092FA676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:rsidRPr="009F3BCF" w14:paraId="1FED0F6A" w14:textId="77777777" w:rsidTr="00982D97">
        <w:tc>
          <w:tcPr>
            <w:tcW w:w="4508" w:type="dxa"/>
            <w:shd w:val="clear" w:color="auto" w:fill="BFBFBF" w:themeFill="background1" w:themeFillShade="BF"/>
          </w:tcPr>
          <w:p w14:paraId="5B9C07F2" w14:textId="2BC32058" w:rsidR="00982D97" w:rsidRPr="009F3BCF" w:rsidRDefault="009F3BCF" w:rsidP="00982D97">
            <w:pPr>
              <w:rPr>
                <w:lang w:val="en-US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In summary, how would you describe your current financial situation?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0BE9B5B8" w14:textId="77777777" w:rsidR="00982D97" w:rsidRPr="009F3BCF" w:rsidRDefault="00982D97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  <w:lang w:val="en-US"/>
              </w:rPr>
            </w:pPr>
          </w:p>
        </w:tc>
      </w:tr>
      <w:tr w:rsidR="00982D97" w14:paraId="03969101" w14:textId="77777777" w:rsidTr="00D63484">
        <w:tc>
          <w:tcPr>
            <w:tcW w:w="4508" w:type="dxa"/>
          </w:tcPr>
          <w:p w14:paraId="41DDD122" w14:textId="5B5CFA59" w:rsidR="00982D97" w:rsidRPr="007A6F01" w:rsidRDefault="009F3BCF" w:rsidP="00982D97">
            <w:pPr>
              <w:rPr>
                <w:rFonts w:ascii="Aptos" w:eastAsia="Aptos" w:hAnsi="Aptos" w:cs="Aptos"/>
                <w:color w:val="000000" w:themeColor="text1"/>
                <w:lang w:val="sv-SE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Very good</w:t>
            </w:r>
          </w:p>
        </w:tc>
        <w:tc>
          <w:tcPr>
            <w:tcW w:w="4508" w:type="dxa"/>
          </w:tcPr>
          <w:p w14:paraId="75ACDC91" w14:textId="14EC8272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493C5680" w14:textId="77777777" w:rsidTr="00D63484">
        <w:tc>
          <w:tcPr>
            <w:tcW w:w="4508" w:type="dxa"/>
          </w:tcPr>
          <w:p w14:paraId="7CCB1FAC" w14:textId="027DFA4A" w:rsidR="00982D97" w:rsidRPr="076B6EA0" w:rsidRDefault="009F3BCF" w:rsidP="00982D97">
            <w:pPr>
              <w:rPr>
                <w:rFonts w:ascii="Aptos" w:eastAsia="Aptos" w:hAnsi="Aptos" w:cs="Aptos"/>
                <w:color w:val="000000" w:themeColor="text1"/>
                <w:lang w:val="sv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Quite good</w:t>
            </w:r>
          </w:p>
        </w:tc>
        <w:tc>
          <w:tcPr>
            <w:tcW w:w="4508" w:type="dxa"/>
          </w:tcPr>
          <w:p w14:paraId="178AF742" w14:textId="3AD9C68E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11CDC090" w14:textId="77777777" w:rsidTr="00D63484">
        <w:tc>
          <w:tcPr>
            <w:tcW w:w="4508" w:type="dxa"/>
          </w:tcPr>
          <w:p w14:paraId="0AEC8089" w14:textId="3A580C53" w:rsidR="00982D97" w:rsidRPr="076B6EA0" w:rsidRDefault="009F3BCF" w:rsidP="00982D97">
            <w:pPr>
              <w:rPr>
                <w:rFonts w:ascii="Aptos" w:eastAsia="Aptos" w:hAnsi="Aptos" w:cs="Aptos"/>
                <w:color w:val="000000" w:themeColor="text1"/>
                <w:lang w:val="sv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Neither good nor bad</w:t>
            </w:r>
          </w:p>
        </w:tc>
        <w:tc>
          <w:tcPr>
            <w:tcW w:w="4508" w:type="dxa"/>
          </w:tcPr>
          <w:p w14:paraId="2E0BB28E" w14:textId="09ADE891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55566FE9" w14:textId="77777777" w:rsidTr="00D63484">
        <w:tc>
          <w:tcPr>
            <w:tcW w:w="4508" w:type="dxa"/>
          </w:tcPr>
          <w:p w14:paraId="79378E7E" w14:textId="410BD224" w:rsidR="00982D97" w:rsidRPr="076B6EA0" w:rsidRDefault="009F3BCF" w:rsidP="00982D97">
            <w:pPr>
              <w:rPr>
                <w:rFonts w:ascii="Aptos" w:eastAsia="Aptos" w:hAnsi="Aptos" w:cs="Aptos"/>
                <w:color w:val="000000" w:themeColor="text1"/>
                <w:lang w:val="sv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Pretty bad</w:t>
            </w:r>
          </w:p>
        </w:tc>
        <w:tc>
          <w:tcPr>
            <w:tcW w:w="4508" w:type="dxa"/>
          </w:tcPr>
          <w:p w14:paraId="6362835D" w14:textId="279FD885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82D97" w14:paraId="6FC913CF" w14:textId="77777777" w:rsidTr="00D63484">
        <w:tc>
          <w:tcPr>
            <w:tcW w:w="4508" w:type="dxa"/>
          </w:tcPr>
          <w:p w14:paraId="48F61E36" w14:textId="4287F4C3" w:rsidR="00982D97" w:rsidRPr="076B6EA0" w:rsidRDefault="009F3BCF" w:rsidP="00982D97">
            <w:pPr>
              <w:rPr>
                <w:rFonts w:ascii="Aptos" w:eastAsia="Aptos" w:hAnsi="Aptos" w:cs="Aptos"/>
                <w:color w:val="000000" w:themeColor="text1"/>
                <w:lang w:val="sv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Very poor</w:t>
            </w:r>
          </w:p>
        </w:tc>
        <w:tc>
          <w:tcPr>
            <w:tcW w:w="4508" w:type="dxa"/>
          </w:tcPr>
          <w:p w14:paraId="24F1EACA" w14:textId="5FAC5B20" w:rsidR="00982D97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F3BCF" w14:paraId="3104DA2E" w14:textId="77777777" w:rsidTr="009F3BCF">
        <w:tc>
          <w:tcPr>
            <w:tcW w:w="4508" w:type="dxa"/>
            <w:shd w:val="clear" w:color="auto" w:fill="BFBFBF" w:themeFill="background1" w:themeFillShade="BF"/>
          </w:tcPr>
          <w:p w14:paraId="7F13B820" w14:textId="10CB40B1" w:rsidR="009F3BCF" w:rsidRPr="009F3BCF" w:rsidRDefault="009F3BCF" w:rsidP="00982D97">
            <w:pPr>
              <w:rPr>
                <w:rFonts w:ascii="Aptos" w:eastAsia="Aptos" w:hAnsi="Aptos" w:cs="Aptos"/>
                <w:color w:val="000000" w:themeColor="text1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What is your current professional status?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328B9CA3" w14:textId="77777777" w:rsidR="009F3BCF" w:rsidRDefault="009F3BCF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</w:p>
        </w:tc>
      </w:tr>
      <w:tr w:rsidR="009F3BCF" w14:paraId="51B5A1EE" w14:textId="77777777" w:rsidTr="00D63484">
        <w:tc>
          <w:tcPr>
            <w:tcW w:w="4508" w:type="dxa"/>
          </w:tcPr>
          <w:p w14:paraId="0CD409BA" w14:textId="1AB6F16F" w:rsidR="009F3BCF" w:rsidRPr="009F3BCF" w:rsidRDefault="009F3BCF" w:rsidP="00982D97">
            <w:pPr>
              <w:rPr>
                <w:rFonts w:ascii="Aptos" w:eastAsia="Aptos" w:hAnsi="Aptos" w:cs="Aptos"/>
                <w:color w:val="000000" w:themeColor="text1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Full-time work (30 hours or more per week)</w:t>
            </w:r>
          </w:p>
        </w:tc>
        <w:tc>
          <w:tcPr>
            <w:tcW w:w="4508" w:type="dxa"/>
          </w:tcPr>
          <w:p w14:paraId="3D85D127" w14:textId="0BE8B2D3" w:rsidR="009F3BCF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F3BCF" w14:paraId="4A7E00A4" w14:textId="77777777" w:rsidTr="00D63484">
        <w:tc>
          <w:tcPr>
            <w:tcW w:w="4508" w:type="dxa"/>
          </w:tcPr>
          <w:p w14:paraId="067EEC04" w14:textId="396CCC90" w:rsidR="009F3BCF" w:rsidRPr="009F3BCF" w:rsidRDefault="009F3BCF" w:rsidP="00982D97">
            <w:pPr>
              <w:rPr>
                <w:rFonts w:ascii="Aptos" w:eastAsia="Aptos" w:hAnsi="Aptos" w:cs="Aptos"/>
                <w:color w:val="000000" w:themeColor="text1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lastRenderedPageBreak/>
              <w:t>Part-time work (less than 30 hours per week, regularly scheduled)</w:t>
            </w:r>
          </w:p>
        </w:tc>
        <w:tc>
          <w:tcPr>
            <w:tcW w:w="4508" w:type="dxa"/>
          </w:tcPr>
          <w:p w14:paraId="4E310AF4" w14:textId="45786A51" w:rsidR="009F3BCF" w:rsidRDefault="006775FC" w:rsidP="00982D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F3BCF" w14:paraId="42C6C168" w14:textId="77777777" w:rsidTr="00720297">
        <w:tc>
          <w:tcPr>
            <w:tcW w:w="4508" w:type="dxa"/>
          </w:tcPr>
          <w:p w14:paraId="1F37B243" w14:textId="6FA5A5A6" w:rsidR="009F3BCF" w:rsidRPr="009F3BCF" w:rsidRDefault="009F3BCF" w:rsidP="00720297">
            <w:pPr>
              <w:rPr>
                <w:rFonts w:ascii="Aptos" w:eastAsia="Aptos" w:hAnsi="Aptos" w:cs="Aptos"/>
                <w:color w:val="000000" w:themeColor="text1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Retired (not working at all)</w:t>
            </w:r>
          </w:p>
        </w:tc>
        <w:tc>
          <w:tcPr>
            <w:tcW w:w="4508" w:type="dxa"/>
          </w:tcPr>
          <w:p w14:paraId="36BE6F76" w14:textId="03CA6C9B" w:rsidR="009F3BCF" w:rsidRDefault="006775FC" w:rsidP="007202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F3BCF" w14:paraId="376FDE12" w14:textId="77777777" w:rsidTr="00720297">
        <w:tc>
          <w:tcPr>
            <w:tcW w:w="4508" w:type="dxa"/>
          </w:tcPr>
          <w:p w14:paraId="5CAC92A8" w14:textId="6D92EE07" w:rsidR="009F3BCF" w:rsidRPr="009F3BCF" w:rsidRDefault="009F3BCF" w:rsidP="00720297">
            <w:pPr>
              <w:rPr>
                <w:rFonts w:ascii="Aptos" w:eastAsia="Aptos" w:hAnsi="Aptos" w:cs="Aptos"/>
                <w:color w:val="000000" w:themeColor="text1"/>
              </w:rPr>
            </w:pPr>
            <w:r w:rsidRPr="009F3BCF">
              <w:rPr>
                <w:rFonts w:ascii="Aptos" w:eastAsia="Aptos" w:hAnsi="Aptos" w:cs="Aptos"/>
                <w:color w:val="000000" w:themeColor="text1"/>
              </w:rPr>
              <w:t>Retired but occasionally working (irregular work, freelance or occasional short-term projects)</w:t>
            </w:r>
          </w:p>
        </w:tc>
        <w:tc>
          <w:tcPr>
            <w:tcW w:w="4508" w:type="dxa"/>
          </w:tcPr>
          <w:p w14:paraId="63831956" w14:textId="15FF23AB" w:rsidR="009F3BCF" w:rsidRDefault="006775FC" w:rsidP="00720297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F3BCF" w14:paraId="581C045D" w14:textId="77777777" w:rsidTr="00720297">
        <w:tc>
          <w:tcPr>
            <w:tcW w:w="4508" w:type="dxa"/>
          </w:tcPr>
          <w:p w14:paraId="278361B8" w14:textId="3592043B" w:rsidR="009F3BCF" w:rsidRPr="009F3BCF" w:rsidRDefault="00976754" w:rsidP="009F3BCF">
            <w:pPr>
              <w:tabs>
                <w:tab w:val="left" w:pos="2818"/>
              </w:tabs>
              <w:rPr>
                <w:rFonts w:ascii="Aptos" w:eastAsia="Aptos" w:hAnsi="Aptos" w:cs="Aptos"/>
                <w:color w:val="000000" w:themeColor="text1"/>
              </w:rPr>
            </w:pPr>
            <w:r w:rsidRPr="00976754">
              <w:t>Other (please specify)</w:t>
            </w:r>
          </w:p>
        </w:tc>
        <w:tc>
          <w:tcPr>
            <w:tcW w:w="4508" w:type="dxa"/>
          </w:tcPr>
          <w:p w14:paraId="76488B7C" w14:textId="0885FDE2" w:rsidR="009F3BCF" w:rsidRDefault="006775FC" w:rsidP="009F3BCF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F3BCF" w14:paraId="74233603" w14:textId="77777777" w:rsidTr="00976754">
        <w:tc>
          <w:tcPr>
            <w:tcW w:w="4508" w:type="dxa"/>
            <w:shd w:val="clear" w:color="auto" w:fill="BFBFBF" w:themeFill="background1" w:themeFillShade="BF"/>
          </w:tcPr>
          <w:p w14:paraId="73A70870" w14:textId="54F445BA" w:rsidR="009F3BCF" w:rsidRPr="009F3BCF" w:rsidRDefault="00976754" w:rsidP="009F3BCF">
            <w:pPr>
              <w:rPr>
                <w:rFonts w:ascii="Aptos" w:eastAsia="Aptos" w:hAnsi="Aptos" w:cs="Aptos"/>
                <w:color w:val="000000" w:themeColor="text1"/>
              </w:rPr>
            </w:pPr>
            <w:r w:rsidRPr="00976754">
              <w:t>If you are currently employed, how many hours per week do you work? (Open-ended question)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69FB98D6" w14:textId="77777777" w:rsidR="009F3BCF" w:rsidRDefault="009F3BCF" w:rsidP="009F3BCF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</w:p>
        </w:tc>
      </w:tr>
      <w:tr w:rsidR="00976754" w14:paraId="14D22C20" w14:textId="77777777" w:rsidTr="00272E56">
        <w:tc>
          <w:tcPr>
            <w:tcW w:w="9016" w:type="dxa"/>
            <w:gridSpan w:val="2"/>
          </w:tcPr>
          <w:p w14:paraId="5888D7F8" w14:textId="77777777" w:rsidR="00976754" w:rsidRDefault="00976754" w:rsidP="009F3BCF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</w:p>
        </w:tc>
      </w:tr>
      <w:tr w:rsidR="00976754" w14:paraId="36C601B9" w14:textId="77777777" w:rsidTr="00976754">
        <w:tc>
          <w:tcPr>
            <w:tcW w:w="4508" w:type="dxa"/>
            <w:shd w:val="clear" w:color="auto" w:fill="BFBFBF" w:themeFill="background1" w:themeFillShade="BF"/>
          </w:tcPr>
          <w:p w14:paraId="2EE1D913" w14:textId="73139FF1" w:rsidR="00976754" w:rsidRPr="00976754" w:rsidRDefault="00976754" w:rsidP="009F3BCF">
            <w:r w:rsidRPr="00976754">
              <w:t>In general, would you say that your health is …?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295180C6" w14:textId="77777777" w:rsidR="00976754" w:rsidRDefault="00976754" w:rsidP="009F3BCF">
            <w:pPr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</w:p>
        </w:tc>
      </w:tr>
      <w:tr w:rsidR="00976754" w14:paraId="57295BC7" w14:textId="77777777" w:rsidTr="00976754">
        <w:tc>
          <w:tcPr>
            <w:tcW w:w="4508" w:type="dxa"/>
          </w:tcPr>
          <w:p w14:paraId="2B0E7642" w14:textId="08D3605D" w:rsidR="00976754" w:rsidRPr="00976754" w:rsidRDefault="00976754" w:rsidP="00976754">
            <w:r w:rsidRPr="00976754"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  <w:t>Excellent</w:t>
            </w:r>
          </w:p>
        </w:tc>
        <w:tc>
          <w:tcPr>
            <w:tcW w:w="4508" w:type="dxa"/>
          </w:tcPr>
          <w:p w14:paraId="64DB967E" w14:textId="473F69D6" w:rsidR="00976754" w:rsidRDefault="006775FC" w:rsidP="006775FC">
            <w:pPr>
              <w:jc w:val="both"/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76754" w14:paraId="1FE35465" w14:textId="77777777" w:rsidTr="00976754">
        <w:tc>
          <w:tcPr>
            <w:tcW w:w="4508" w:type="dxa"/>
          </w:tcPr>
          <w:p w14:paraId="57ED94F1" w14:textId="5B7121A2" w:rsidR="00976754" w:rsidRPr="09994642" w:rsidRDefault="00976754" w:rsidP="00976754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</w:pPr>
            <w:r w:rsidRPr="00976754">
              <w:rPr>
                <w:rFonts w:ascii="Verdana" w:eastAsia="Verdana" w:hAnsi="Verdana" w:cs="Verdana"/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4508" w:type="dxa"/>
          </w:tcPr>
          <w:p w14:paraId="5077D2EB" w14:textId="2DDFE342" w:rsidR="00976754" w:rsidRDefault="006775FC" w:rsidP="006775FC">
            <w:pPr>
              <w:jc w:val="both"/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76754" w14:paraId="58FA3EC8" w14:textId="77777777" w:rsidTr="00976754">
        <w:tc>
          <w:tcPr>
            <w:tcW w:w="4508" w:type="dxa"/>
          </w:tcPr>
          <w:p w14:paraId="3329DAD6" w14:textId="7A89E038" w:rsidR="00976754" w:rsidRPr="09994642" w:rsidRDefault="00976754" w:rsidP="00976754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</w:pPr>
            <w:r w:rsidRPr="09994642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  <w:t>Go</w:t>
            </w:r>
            <w:r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  <w:t>o</w:t>
            </w:r>
            <w:r w:rsidRPr="09994642"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  <w:tc>
          <w:tcPr>
            <w:tcW w:w="4508" w:type="dxa"/>
          </w:tcPr>
          <w:p w14:paraId="67BD01C8" w14:textId="011E2070" w:rsidR="00976754" w:rsidRDefault="006775FC" w:rsidP="006775FC">
            <w:pPr>
              <w:jc w:val="both"/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76754" w14:paraId="3056DEAC" w14:textId="77777777" w:rsidTr="00976754">
        <w:tc>
          <w:tcPr>
            <w:tcW w:w="4508" w:type="dxa"/>
          </w:tcPr>
          <w:p w14:paraId="421C1023" w14:textId="302F5EA6" w:rsidR="00976754" w:rsidRPr="09994642" w:rsidRDefault="00BE6C60" w:rsidP="00976754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  <w:t>Fair</w:t>
            </w:r>
          </w:p>
        </w:tc>
        <w:tc>
          <w:tcPr>
            <w:tcW w:w="4508" w:type="dxa"/>
          </w:tcPr>
          <w:p w14:paraId="49A3EA0D" w14:textId="7BCF2AC5" w:rsidR="00976754" w:rsidRDefault="006775FC" w:rsidP="006775FC">
            <w:pPr>
              <w:jc w:val="both"/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976754" w14:paraId="1555AE1D" w14:textId="77777777" w:rsidTr="00976754">
        <w:tc>
          <w:tcPr>
            <w:tcW w:w="4508" w:type="dxa"/>
          </w:tcPr>
          <w:p w14:paraId="004419E4" w14:textId="1435BB68" w:rsidR="00976754" w:rsidRPr="09994642" w:rsidRDefault="00BE6C60" w:rsidP="00976754">
            <w:pPr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eastAsia="Verdana" w:hAnsi="Verdana" w:cs="Verdana"/>
                <w:color w:val="000000" w:themeColor="text1"/>
                <w:sz w:val="18"/>
                <w:szCs w:val="18"/>
                <w:lang w:val="en-US"/>
              </w:rPr>
              <w:t>Bad</w:t>
            </w:r>
          </w:p>
        </w:tc>
        <w:tc>
          <w:tcPr>
            <w:tcW w:w="4508" w:type="dxa"/>
          </w:tcPr>
          <w:p w14:paraId="4FA202E3" w14:textId="55A8CFB6" w:rsidR="00976754" w:rsidRDefault="006775FC" w:rsidP="006775FC">
            <w:pPr>
              <w:jc w:val="both"/>
              <w:rPr>
                <w:rFonts w:ascii="Times New Roman" w:eastAsia="Times New Roman" w:hAnsi="Times New Roman" w:cs="Times New Roman"/>
                <w:noProof/>
                <w:position w:val="-3"/>
                <w:sz w:val="19"/>
                <w:szCs w:val="19"/>
              </w:rPr>
            </w:pPr>
            <w:r w:rsidRPr="006775FC">
              <w:rPr>
                <w:lang w:val="en-SE"/>
              </w:rPr>
              <w:t>☐</w:t>
            </w:r>
          </w:p>
        </w:tc>
      </w:tr>
    </w:tbl>
    <w:p w14:paraId="54AB5C3C" w14:textId="7FB00F00" w:rsidR="006775FC" w:rsidRDefault="006775FC"/>
    <w:p w14:paraId="060333BC" w14:textId="5A887097" w:rsidR="006775FC" w:rsidRPr="006775FC" w:rsidRDefault="006775FC" w:rsidP="006775FC">
      <w:pPr>
        <w:rPr>
          <w:b/>
          <w:bCs/>
          <w:lang w:val="en-SE"/>
        </w:rPr>
      </w:pPr>
      <w:r w:rsidRPr="006775FC">
        <w:rPr>
          <w:b/>
          <w:bCs/>
          <w:lang w:val="en-SE"/>
        </w:rPr>
        <w:t>Self-assessment of sleep health</w:t>
      </w:r>
    </w:p>
    <w:p w14:paraId="43E47250" w14:textId="3E06AA7B" w:rsidR="006775FC" w:rsidRPr="006775FC" w:rsidRDefault="006775FC" w:rsidP="006775FC">
      <w:pPr>
        <w:rPr>
          <w:lang w:val="en-SE"/>
        </w:rPr>
      </w:pPr>
      <w:r w:rsidRPr="006775FC">
        <w:rPr>
          <w:i/>
          <w:iCs/>
          <w:lang w:val="en-SE"/>
        </w:rPr>
        <w:t>Instruction: Check one option per r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5"/>
        <w:gridCol w:w="1210"/>
        <w:gridCol w:w="1465"/>
        <w:gridCol w:w="1596"/>
      </w:tblGrid>
      <w:tr w:rsidR="006775FC" w:rsidRPr="006775FC" w14:paraId="2160C1E7" w14:textId="77777777" w:rsidTr="00AB3490">
        <w:tc>
          <w:tcPr>
            <w:tcW w:w="0" w:type="auto"/>
            <w:shd w:val="clear" w:color="auto" w:fill="BFBFBF" w:themeFill="background1" w:themeFillShade="BF"/>
            <w:hideMark/>
          </w:tcPr>
          <w:p w14:paraId="2E0237B0" w14:textId="2C82C4A3" w:rsidR="006775FC" w:rsidRPr="006775FC" w:rsidRDefault="006775FC" w:rsidP="006775FC">
            <w:pPr>
              <w:rPr>
                <w:b/>
                <w:bCs/>
                <w:lang w:val="en-SE"/>
              </w:rPr>
            </w:pPr>
            <w:r w:rsidRPr="006775FC">
              <w:rPr>
                <w:b/>
                <w:bCs/>
                <w:lang w:val="en-SE"/>
              </w:rPr>
              <w:t>Quest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61F1F80" w14:textId="77777777" w:rsidR="006775FC" w:rsidRPr="006775FC" w:rsidRDefault="006775FC" w:rsidP="006775FC">
            <w:pPr>
              <w:rPr>
                <w:b/>
                <w:bCs/>
                <w:lang w:val="en-SE"/>
              </w:rPr>
            </w:pPr>
            <w:r w:rsidRPr="006775FC">
              <w:rPr>
                <w:b/>
                <w:bCs/>
                <w:lang w:val="en-SE"/>
              </w:rPr>
              <w:t>Rarely or neve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3082CB2" w14:textId="77777777" w:rsidR="006775FC" w:rsidRPr="006775FC" w:rsidRDefault="006775FC" w:rsidP="006775FC">
            <w:pPr>
              <w:rPr>
                <w:b/>
                <w:bCs/>
                <w:lang w:val="en-SE"/>
              </w:rPr>
            </w:pPr>
            <w:r w:rsidRPr="006775FC">
              <w:rPr>
                <w:b/>
                <w:bCs/>
                <w:lang w:val="en-SE"/>
              </w:rPr>
              <w:t>Sometimes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BA76F2C" w14:textId="77777777" w:rsidR="006775FC" w:rsidRPr="006775FC" w:rsidRDefault="006775FC" w:rsidP="006775FC">
            <w:pPr>
              <w:rPr>
                <w:b/>
                <w:bCs/>
                <w:lang w:val="en-SE"/>
              </w:rPr>
            </w:pPr>
            <w:r w:rsidRPr="006775FC">
              <w:rPr>
                <w:b/>
                <w:bCs/>
                <w:lang w:val="en-SE"/>
              </w:rPr>
              <w:t>Always or almost always</w:t>
            </w:r>
          </w:p>
        </w:tc>
      </w:tr>
      <w:tr w:rsidR="006775FC" w:rsidRPr="006775FC" w14:paraId="2752EEFF" w14:textId="77777777" w:rsidTr="006775FC">
        <w:tc>
          <w:tcPr>
            <w:tcW w:w="0" w:type="auto"/>
            <w:hideMark/>
          </w:tcPr>
          <w:p w14:paraId="17FB895F" w14:textId="40DF0915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Are you satisfied with your sleep?</w:t>
            </w:r>
          </w:p>
        </w:tc>
        <w:tc>
          <w:tcPr>
            <w:tcW w:w="0" w:type="auto"/>
            <w:hideMark/>
          </w:tcPr>
          <w:p w14:paraId="27D1BBCF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41EB3D0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18E51492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6775FC" w:rsidRPr="006775FC" w14:paraId="219DBF24" w14:textId="77777777" w:rsidTr="006775FC">
        <w:tc>
          <w:tcPr>
            <w:tcW w:w="0" w:type="auto"/>
            <w:hideMark/>
          </w:tcPr>
          <w:p w14:paraId="33A76AD4" w14:textId="7A7F0D93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Do you stay awake all day without dozing off or taking a nap?</w:t>
            </w:r>
          </w:p>
        </w:tc>
        <w:tc>
          <w:tcPr>
            <w:tcW w:w="0" w:type="auto"/>
            <w:hideMark/>
          </w:tcPr>
          <w:p w14:paraId="38BA17B7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62C9302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710912A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6775FC" w:rsidRPr="006775FC" w14:paraId="7BAFBE48" w14:textId="77777777" w:rsidTr="006775FC">
        <w:tc>
          <w:tcPr>
            <w:tcW w:w="0" w:type="auto"/>
            <w:hideMark/>
          </w:tcPr>
          <w:p w14:paraId="3BBA9B79" w14:textId="2919CDE2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Do you sleep, or try to sleep, between 2:00 and 4:00 a.m.?</w:t>
            </w:r>
          </w:p>
        </w:tc>
        <w:tc>
          <w:tcPr>
            <w:tcW w:w="0" w:type="auto"/>
            <w:hideMark/>
          </w:tcPr>
          <w:p w14:paraId="00EB512B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E959AC9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C600BC1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6775FC" w:rsidRPr="006775FC" w14:paraId="1D4F886D" w14:textId="77777777" w:rsidTr="006775FC">
        <w:tc>
          <w:tcPr>
            <w:tcW w:w="0" w:type="auto"/>
            <w:hideMark/>
          </w:tcPr>
          <w:p w14:paraId="2023C1D3" w14:textId="4A7980EB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lastRenderedPageBreak/>
              <w:t>Are you awake less than 30 minutes per night? (this includes the time it takes to fall asleep and any awakenings)</w:t>
            </w:r>
          </w:p>
        </w:tc>
        <w:tc>
          <w:tcPr>
            <w:tcW w:w="0" w:type="auto"/>
            <w:hideMark/>
          </w:tcPr>
          <w:p w14:paraId="16CF8443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211B231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6BEDCFF3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</w:tr>
      <w:tr w:rsidR="006775FC" w:rsidRPr="006775FC" w14:paraId="44148309" w14:textId="77777777" w:rsidTr="006775FC">
        <w:tc>
          <w:tcPr>
            <w:tcW w:w="0" w:type="auto"/>
            <w:hideMark/>
          </w:tcPr>
          <w:p w14:paraId="0F318DB3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Do you sleep between 6 and 8 hours per 24 hours?</w:t>
            </w:r>
          </w:p>
        </w:tc>
        <w:tc>
          <w:tcPr>
            <w:tcW w:w="0" w:type="auto"/>
            <w:hideMark/>
          </w:tcPr>
          <w:p w14:paraId="7B15C62B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D605E07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503F681" w14:textId="77777777" w:rsidR="006775FC" w:rsidRPr="006775FC" w:rsidRDefault="006775FC" w:rsidP="006775FC">
            <w:pPr>
              <w:rPr>
                <w:lang w:val="en-SE"/>
              </w:rPr>
            </w:pPr>
            <w:r w:rsidRPr="006775FC">
              <w:rPr>
                <w:lang w:val="en-SE"/>
              </w:rPr>
              <w:t>☐</w:t>
            </w:r>
          </w:p>
        </w:tc>
      </w:tr>
    </w:tbl>
    <w:p w14:paraId="1935B53F" w14:textId="18E2FEAB" w:rsidR="00BD2445" w:rsidRDefault="00BD2445"/>
    <w:p w14:paraId="21FEF576" w14:textId="491EFB1C" w:rsidR="00BD2445" w:rsidRPr="00BD2445" w:rsidRDefault="00BD2445" w:rsidP="00BD2445">
      <w:pPr>
        <w:rPr>
          <w:b/>
          <w:bCs/>
          <w:lang w:val="en-SE"/>
        </w:rPr>
      </w:pPr>
      <w:r w:rsidRPr="00BD2445">
        <w:rPr>
          <w:b/>
          <w:bCs/>
          <w:lang w:val="en-SE"/>
        </w:rPr>
        <w:t>Lifestyle behaviors / sleep habits (past month)</w:t>
      </w:r>
    </w:p>
    <w:p w14:paraId="4D1B849C" w14:textId="7F5111AA" w:rsidR="00BD2445" w:rsidRPr="00BD2445" w:rsidRDefault="00BD2445" w:rsidP="00BD2445">
      <w:pPr>
        <w:rPr>
          <w:lang w:val="en-SE"/>
        </w:rPr>
      </w:pPr>
      <w:r w:rsidRPr="00BD2445">
        <w:rPr>
          <w:i/>
          <w:iCs/>
          <w:lang w:val="en-SE"/>
        </w:rPr>
        <w:t>Instruction: Check one option per r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7"/>
        <w:gridCol w:w="864"/>
        <w:gridCol w:w="1067"/>
        <w:gridCol w:w="968"/>
        <w:gridCol w:w="968"/>
        <w:gridCol w:w="862"/>
      </w:tblGrid>
      <w:tr w:rsidR="00BD2445" w:rsidRPr="00BD2445" w14:paraId="0250AF3F" w14:textId="77777777" w:rsidTr="00AB3490">
        <w:tc>
          <w:tcPr>
            <w:tcW w:w="0" w:type="auto"/>
            <w:shd w:val="clear" w:color="auto" w:fill="BFBFBF" w:themeFill="background1" w:themeFillShade="BF"/>
            <w:hideMark/>
          </w:tcPr>
          <w:p w14:paraId="33BB3F39" w14:textId="15CB7039" w:rsidR="00BD2445" w:rsidRPr="00BD2445" w:rsidRDefault="00BD2445" w:rsidP="00BD2445">
            <w:pPr>
              <w:rPr>
                <w:b/>
                <w:bCs/>
                <w:lang w:val="en-SE"/>
              </w:rPr>
            </w:pPr>
            <w:r w:rsidRPr="00BD2445">
              <w:rPr>
                <w:b/>
                <w:bCs/>
                <w:lang w:val="en-SE"/>
              </w:rPr>
              <w:t>Quest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1752C6C" w14:textId="77777777" w:rsidR="00BD2445" w:rsidRPr="00BD2445" w:rsidRDefault="00BD2445" w:rsidP="00BD2445">
            <w:pPr>
              <w:rPr>
                <w:b/>
                <w:bCs/>
                <w:lang w:val="en-SE"/>
              </w:rPr>
            </w:pPr>
            <w:r w:rsidRPr="00BD2445">
              <w:rPr>
                <w:b/>
                <w:bCs/>
                <w:lang w:val="en-SE"/>
              </w:rPr>
              <w:t>Neve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7360658" w14:textId="77777777" w:rsidR="00BD2445" w:rsidRPr="00BD2445" w:rsidRDefault="00BD2445" w:rsidP="00BD2445">
            <w:pPr>
              <w:rPr>
                <w:b/>
                <w:bCs/>
                <w:lang w:val="en-SE"/>
              </w:rPr>
            </w:pPr>
            <w:r w:rsidRPr="00BD2445">
              <w:rPr>
                <w:b/>
                <w:bCs/>
                <w:lang w:val="en-SE"/>
              </w:rPr>
              <w:t>1–3 times / month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E9E5960" w14:textId="77777777" w:rsidR="00BD2445" w:rsidRPr="00BD2445" w:rsidRDefault="00BD2445" w:rsidP="00BD2445">
            <w:pPr>
              <w:rPr>
                <w:b/>
                <w:bCs/>
                <w:lang w:val="en-SE"/>
              </w:rPr>
            </w:pPr>
            <w:r w:rsidRPr="00BD2445">
              <w:rPr>
                <w:b/>
                <w:bCs/>
                <w:lang w:val="en-SE"/>
              </w:rPr>
              <w:t>1–2 times / week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BD79802" w14:textId="77777777" w:rsidR="00BD2445" w:rsidRPr="00BD2445" w:rsidRDefault="00BD2445" w:rsidP="00BD2445">
            <w:pPr>
              <w:rPr>
                <w:b/>
                <w:bCs/>
                <w:lang w:val="en-SE"/>
              </w:rPr>
            </w:pPr>
            <w:r w:rsidRPr="00BD2445">
              <w:rPr>
                <w:b/>
                <w:bCs/>
                <w:lang w:val="en-SE"/>
              </w:rPr>
              <w:t>3–6 times / week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8EF605E" w14:textId="77777777" w:rsidR="00BD2445" w:rsidRPr="00BD2445" w:rsidRDefault="00BD2445" w:rsidP="00BD2445">
            <w:pPr>
              <w:rPr>
                <w:b/>
                <w:bCs/>
                <w:lang w:val="en-SE"/>
              </w:rPr>
            </w:pPr>
            <w:r w:rsidRPr="00BD2445">
              <w:rPr>
                <w:b/>
                <w:bCs/>
                <w:lang w:val="en-SE"/>
              </w:rPr>
              <w:t>Every day</w:t>
            </w:r>
          </w:p>
        </w:tc>
      </w:tr>
      <w:tr w:rsidR="00BD2445" w:rsidRPr="00BD2445" w14:paraId="48C26F8C" w14:textId="77777777" w:rsidTr="00BD2445">
        <w:tc>
          <w:tcPr>
            <w:tcW w:w="0" w:type="auto"/>
            <w:hideMark/>
          </w:tcPr>
          <w:p w14:paraId="6C5FC718" w14:textId="71CFBB19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regularly do light exercise? (walks in streets/parks/forest, short bike rides, light aerobics, golf, etc.)</w:t>
            </w:r>
          </w:p>
        </w:tc>
        <w:tc>
          <w:tcPr>
            <w:tcW w:w="0" w:type="auto"/>
            <w:hideMark/>
          </w:tcPr>
          <w:p w14:paraId="3165E14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C8121D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0FCDB6C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F7AAAA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FF1C294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51EE29DB" w14:textId="77777777" w:rsidTr="00BD2445">
        <w:tc>
          <w:tcPr>
            <w:tcW w:w="0" w:type="auto"/>
            <w:hideMark/>
          </w:tcPr>
          <w:p w14:paraId="663E2825" w14:textId="036A8668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regularly do more intensive exercise? (jogging, brisk long walks, heavy gardening, long bike rides, intensive aerobics, long-distance skating, skiing, swimming, ball sports (not golf), etc.)</w:t>
            </w:r>
          </w:p>
        </w:tc>
        <w:tc>
          <w:tcPr>
            <w:tcW w:w="0" w:type="auto"/>
            <w:hideMark/>
          </w:tcPr>
          <w:p w14:paraId="79970EEC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3245AC3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14BABB64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AB3A8EB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964250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719881A8" w14:textId="77777777" w:rsidTr="00BD2445">
        <w:tc>
          <w:tcPr>
            <w:tcW w:w="0" w:type="auto"/>
            <w:hideMark/>
          </w:tcPr>
          <w:p w14:paraId="38C890FF" w14:textId="13741A48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exercise within 2 hours before going to bed?</w:t>
            </w:r>
          </w:p>
        </w:tc>
        <w:tc>
          <w:tcPr>
            <w:tcW w:w="0" w:type="auto"/>
            <w:hideMark/>
          </w:tcPr>
          <w:p w14:paraId="016F69B2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A368A16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95C3F3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2F2026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953DED7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72183F0A" w14:textId="77777777" w:rsidTr="00BD2445">
        <w:tc>
          <w:tcPr>
            <w:tcW w:w="0" w:type="auto"/>
            <w:hideMark/>
          </w:tcPr>
          <w:p w14:paraId="02B2FE49" w14:textId="05EBE25C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drink caffeinated beverages (coffee/tea/energy drink) later than 6 hours before bedtime?</w:t>
            </w:r>
          </w:p>
        </w:tc>
        <w:tc>
          <w:tcPr>
            <w:tcW w:w="0" w:type="auto"/>
            <w:hideMark/>
          </w:tcPr>
          <w:p w14:paraId="27D1F623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CDC585C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6C36A260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7003EBB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F73372B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1602D99C" w14:textId="77777777" w:rsidTr="00BD2445">
        <w:tc>
          <w:tcPr>
            <w:tcW w:w="0" w:type="auto"/>
            <w:hideMark/>
          </w:tcPr>
          <w:p w14:paraId="27375B58" w14:textId="29BCD16F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wake up to use the bathroom two or more times during the night?</w:t>
            </w:r>
          </w:p>
        </w:tc>
        <w:tc>
          <w:tcPr>
            <w:tcW w:w="0" w:type="auto"/>
            <w:hideMark/>
          </w:tcPr>
          <w:p w14:paraId="11B80A6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C74A7B3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2526F66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F8848B7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1A5A51DA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70689A36" w14:textId="77777777" w:rsidTr="00BD2445">
        <w:tc>
          <w:tcPr>
            <w:tcW w:w="0" w:type="auto"/>
            <w:hideMark/>
          </w:tcPr>
          <w:p w14:paraId="0662FF1B" w14:textId="0838666C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drink alcohol later than 6 hours before bedtime?</w:t>
            </w:r>
          </w:p>
        </w:tc>
        <w:tc>
          <w:tcPr>
            <w:tcW w:w="0" w:type="auto"/>
            <w:hideMark/>
          </w:tcPr>
          <w:p w14:paraId="1EE16296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78FDBA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4EB44C0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0B96FD7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650448C5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61FEEBD7" w14:textId="77777777" w:rsidTr="00BD2445">
        <w:tc>
          <w:tcPr>
            <w:tcW w:w="0" w:type="auto"/>
            <w:hideMark/>
          </w:tcPr>
          <w:p w14:paraId="77F0FD74" w14:textId="0F8C0D8F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smoke or use snus later than 6 hours before bedtime?</w:t>
            </w:r>
          </w:p>
        </w:tc>
        <w:tc>
          <w:tcPr>
            <w:tcW w:w="0" w:type="auto"/>
            <w:hideMark/>
          </w:tcPr>
          <w:p w14:paraId="7338444C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0A10CDF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D77AB31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2EF4B06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11DDEF3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43639C97" w14:textId="77777777" w:rsidTr="00BD2445">
        <w:tc>
          <w:tcPr>
            <w:tcW w:w="0" w:type="auto"/>
            <w:hideMark/>
          </w:tcPr>
          <w:p w14:paraId="0BAA869A" w14:textId="187911AB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eat a large meal within 3 hours before going to bed?</w:t>
            </w:r>
          </w:p>
        </w:tc>
        <w:tc>
          <w:tcPr>
            <w:tcW w:w="0" w:type="auto"/>
            <w:hideMark/>
          </w:tcPr>
          <w:p w14:paraId="27FA8036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0156F4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615B0AE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CBF03E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705C501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1A38CEFC" w14:textId="77777777" w:rsidTr="00BD2445">
        <w:tc>
          <w:tcPr>
            <w:tcW w:w="0" w:type="auto"/>
            <w:hideMark/>
          </w:tcPr>
          <w:p w14:paraId="5F7B35E7" w14:textId="5B16B65F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lastRenderedPageBreak/>
              <w:t>Are you outdoors in daylight for more than 30 minutes per day?</w:t>
            </w:r>
          </w:p>
        </w:tc>
        <w:tc>
          <w:tcPr>
            <w:tcW w:w="0" w:type="auto"/>
            <w:hideMark/>
          </w:tcPr>
          <w:p w14:paraId="14CFD216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3BB5071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409A63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13B4BE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1ADC8DC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5D56A433" w14:textId="77777777" w:rsidTr="00BD2445">
        <w:tc>
          <w:tcPr>
            <w:tcW w:w="0" w:type="auto"/>
            <w:hideMark/>
          </w:tcPr>
          <w:p w14:paraId="10696767" w14:textId="28FD1B2E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take any medication to help you sleep?</w:t>
            </w:r>
          </w:p>
        </w:tc>
        <w:tc>
          <w:tcPr>
            <w:tcW w:w="0" w:type="auto"/>
            <w:hideMark/>
          </w:tcPr>
          <w:p w14:paraId="36B08354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CAB0E1A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948B41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531BC7C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018AAA0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68BD54D1" w14:textId="77777777" w:rsidTr="00BD2445">
        <w:tc>
          <w:tcPr>
            <w:tcW w:w="0" w:type="auto"/>
            <w:hideMark/>
          </w:tcPr>
          <w:p w14:paraId="5FE61DD4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wake up at the same time (within 1 hour) every day?</w:t>
            </w:r>
          </w:p>
        </w:tc>
        <w:tc>
          <w:tcPr>
            <w:tcW w:w="0" w:type="auto"/>
            <w:hideMark/>
          </w:tcPr>
          <w:p w14:paraId="1A133E0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6F3FA7F3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81AF675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D6DD6F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9DCDAA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5A599D04" w14:textId="77777777" w:rsidTr="00BD2445">
        <w:tc>
          <w:tcPr>
            <w:tcW w:w="0" w:type="auto"/>
            <w:hideMark/>
          </w:tcPr>
          <w:p w14:paraId="426BC472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go to bed at the same time (within 1 hour) every day?</w:t>
            </w:r>
          </w:p>
        </w:tc>
        <w:tc>
          <w:tcPr>
            <w:tcW w:w="0" w:type="auto"/>
            <w:hideMark/>
          </w:tcPr>
          <w:p w14:paraId="3B5C202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84B6B96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606B4264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DDEDB8F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999BFA3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2F1DE9F0" w14:textId="77777777" w:rsidTr="00BD2445">
        <w:tc>
          <w:tcPr>
            <w:tcW w:w="0" w:type="auto"/>
            <w:hideMark/>
          </w:tcPr>
          <w:p w14:paraId="3AE98343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take a nap after 3:00 p.m.?</w:t>
            </w:r>
          </w:p>
        </w:tc>
        <w:tc>
          <w:tcPr>
            <w:tcW w:w="0" w:type="auto"/>
            <w:hideMark/>
          </w:tcPr>
          <w:p w14:paraId="2B5D6EE4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A73FA9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E6163E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943323F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1EB68B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5E367DBF" w14:textId="77777777" w:rsidTr="00BD2445">
        <w:tc>
          <w:tcPr>
            <w:tcW w:w="0" w:type="auto"/>
            <w:hideMark/>
          </w:tcPr>
          <w:p w14:paraId="29A4566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sleep more than 90 minutes during the day?</w:t>
            </w:r>
          </w:p>
        </w:tc>
        <w:tc>
          <w:tcPr>
            <w:tcW w:w="0" w:type="auto"/>
            <w:hideMark/>
          </w:tcPr>
          <w:p w14:paraId="2093B2CB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D3ED582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E91CC2B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A5275B2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87A12F7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5A1D82FD" w14:textId="77777777" w:rsidTr="00BD2445">
        <w:tc>
          <w:tcPr>
            <w:tcW w:w="0" w:type="auto"/>
            <w:hideMark/>
          </w:tcPr>
          <w:p w14:paraId="6B82F76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use screen-based technology (smartphone, computer, TV, other screens) within one hour before sleep?</w:t>
            </w:r>
          </w:p>
        </w:tc>
        <w:tc>
          <w:tcPr>
            <w:tcW w:w="0" w:type="auto"/>
            <w:hideMark/>
          </w:tcPr>
          <w:p w14:paraId="1A5B1825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3BA0D8C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3A67FF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588D55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D6E436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0607B222" w14:textId="77777777" w:rsidTr="00BD2445">
        <w:tc>
          <w:tcPr>
            <w:tcW w:w="0" w:type="auto"/>
            <w:hideMark/>
          </w:tcPr>
          <w:p w14:paraId="39370E4F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have difficulty sleeping because of pain?</w:t>
            </w:r>
          </w:p>
        </w:tc>
        <w:tc>
          <w:tcPr>
            <w:tcW w:w="0" w:type="auto"/>
            <w:hideMark/>
          </w:tcPr>
          <w:p w14:paraId="102CC3D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061F276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689F6D2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72BA4FF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065A213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498B6B9F" w14:textId="77777777" w:rsidTr="00BD2445">
        <w:tc>
          <w:tcPr>
            <w:tcW w:w="0" w:type="auto"/>
            <w:hideMark/>
          </w:tcPr>
          <w:p w14:paraId="7049862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have difficulty sleeping because of itch?</w:t>
            </w:r>
          </w:p>
        </w:tc>
        <w:tc>
          <w:tcPr>
            <w:tcW w:w="0" w:type="auto"/>
            <w:hideMark/>
          </w:tcPr>
          <w:p w14:paraId="4FACBB7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0A1C07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86274F2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42D333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512B3E0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07BC13B0" w14:textId="77777777" w:rsidTr="00BD2445">
        <w:tc>
          <w:tcPr>
            <w:tcW w:w="0" w:type="auto"/>
            <w:hideMark/>
          </w:tcPr>
          <w:p w14:paraId="04AC850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have difficulty falling asleep/staying asleep because of mood?</w:t>
            </w:r>
          </w:p>
        </w:tc>
        <w:tc>
          <w:tcPr>
            <w:tcW w:w="0" w:type="auto"/>
            <w:hideMark/>
          </w:tcPr>
          <w:p w14:paraId="69786EA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C3ADCD5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936A622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10901629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2AED207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2CF3D10C" w14:textId="77777777" w:rsidTr="00BD2445">
        <w:tc>
          <w:tcPr>
            <w:tcW w:w="0" w:type="auto"/>
            <w:hideMark/>
          </w:tcPr>
          <w:p w14:paraId="554C02CE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Do you have difficulty falling asleep/staying asleep because of stress?</w:t>
            </w:r>
          </w:p>
        </w:tc>
        <w:tc>
          <w:tcPr>
            <w:tcW w:w="0" w:type="auto"/>
            <w:hideMark/>
          </w:tcPr>
          <w:p w14:paraId="60148EB0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FB2DC25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BB421A0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87ADB15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0C3373F2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  <w:tr w:rsidR="00BD2445" w:rsidRPr="00BD2445" w14:paraId="79EED975" w14:textId="77777777" w:rsidTr="00BD2445">
        <w:tc>
          <w:tcPr>
            <w:tcW w:w="0" w:type="auto"/>
            <w:hideMark/>
          </w:tcPr>
          <w:p w14:paraId="20A793CD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If you wake up at night, how often do you use your mobile phone (screen)?</w:t>
            </w:r>
          </w:p>
        </w:tc>
        <w:tc>
          <w:tcPr>
            <w:tcW w:w="0" w:type="auto"/>
            <w:hideMark/>
          </w:tcPr>
          <w:p w14:paraId="57DDDC2A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554160A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5DE753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243BB4A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6B74C678" w14:textId="77777777" w:rsidR="00BD2445" w:rsidRPr="00BD2445" w:rsidRDefault="00BD2445" w:rsidP="00BD2445">
            <w:pPr>
              <w:rPr>
                <w:lang w:val="en-SE"/>
              </w:rPr>
            </w:pPr>
            <w:r w:rsidRPr="00BD2445">
              <w:rPr>
                <w:lang w:val="en-SE"/>
              </w:rPr>
              <w:t>☐</w:t>
            </w:r>
          </w:p>
        </w:tc>
      </w:tr>
    </w:tbl>
    <w:p w14:paraId="0E699A21" w14:textId="77777777" w:rsidR="00EC5642" w:rsidRDefault="00EC5642" w:rsidP="00EC5642">
      <w:pPr>
        <w:pStyle w:val="Heading1"/>
        <w:rPr>
          <w:rFonts w:eastAsia="Times New Roman"/>
          <w:color w:val="000000"/>
          <w:lang w:val="en-SE" w:eastAsia="en-GB"/>
        </w:rPr>
      </w:pPr>
      <w:r>
        <w:rPr>
          <w:color w:val="000000"/>
        </w:rPr>
        <w:t>Internet use in the past three months</w:t>
      </w:r>
    </w:p>
    <w:p w14:paraId="044AA5A1" w14:textId="77777777" w:rsidR="00EC5642" w:rsidRDefault="00EC5642" w:rsidP="00EC5642">
      <w:pPr>
        <w:pStyle w:val="NormalWeb"/>
        <w:rPr>
          <w:color w:val="000000"/>
        </w:rPr>
      </w:pPr>
      <w:r>
        <w:rPr>
          <w:rStyle w:val="Emphasis"/>
          <w:rFonts w:eastAsiaTheme="majorEastAsia"/>
          <w:color w:val="000000"/>
        </w:rPr>
        <w:t>Instruction: For each device, check one option.</w:t>
      </w:r>
    </w:p>
    <w:p w14:paraId="26A27909" w14:textId="3C9FE0F5" w:rsidR="002722C7" w:rsidRPr="00EC5642" w:rsidRDefault="002722C7">
      <w:pPr>
        <w:rPr>
          <w:lang w:val="en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1354"/>
        <w:gridCol w:w="2120"/>
        <w:gridCol w:w="1489"/>
        <w:gridCol w:w="808"/>
        <w:gridCol w:w="1225"/>
      </w:tblGrid>
      <w:tr w:rsidR="00EC5642" w:rsidRPr="00EC5642" w14:paraId="6668E9D5" w14:textId="77777777" w:rsidTr="00AB3490">
        <w:tc>
          <w:tcPr>
            <w:tcW w:w="0" w:type="auto"/>
            <w:shd w:val="clear" w:color="auto" w:fill="BFBFBF" w:themeFill="background1" w:themeFillShade="BF"/>
            <w:hideMark/>
          </w:tcPr>
          <w:p w14:paraId="3B3B592D" w14:textId="77777777" w:rsidR="00EC5642" w:rsidRPr="00EC5642" w:rsidRDefault="00EC5642" w:rsidP="00EC5642">
            <w:pPr>
              <w:rPr>
                <w:b/>
                <w:bCs/>
                <w:lang w:val="en-SE"/>
              </w:rPr>
            </w:pPr>
            <w:r w:rsidRPr="00EC5642">
              <w:rPr>
                <w:b/>
                <w:bCs/>
                <w:lang w:val="en-SE"/>
              </w:rPr>
              <w:lastRenderedPageBreak/>
              <w:t>Devic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ED8DD13" w14:textId="77777777" w:rsidR="00EC5642" w:rsidRPr="00EC5642" w:rsidRDefault="00EC5642" w:rsidP="00EC5642">
            <w:pPr>
              <w:rPr>
                <w:b/>
                <w:bCs/>
                <w:lang w:val="en-SE"/>
              </w:rPr>
            </w:pPr>
            <w:r w:rsidRPr="00EC5642">
              <w:rPr>
                <w:b/>
                <w:bCs/>
                <w:lang w:val="en-SE"/>
              </w:rPr>
              <w:t>Almost every da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0A617EB" w14:textId="77777777" w:rsidR="00EC5642" w:rsidRPr="00EC5642" w:rsidRDefault="00EC5642" w:rsidP="00EC5642">
            <w:pPr>
              <w:rPr>
                <w:b/>
                <w:bCs/>
                <w:lang w:val="en-SE"/>
              </w:rPr>
            </w:pPr>
            <w:r w:rsidRPr="00EC5642">
              <w:rPr>
                <w:b/>
                <w:bCs/>
                <w:lang w:val="en-SE"/>
              </w:rPr>
              <w:t>At least once per week, but not every da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EF04925" w14:textId="77777777" w:rsidR="00EC5642" w:rsidRPr="00EC5642" w:rsidRDefault="00EC5642" w:rsidP="00EC5642">
            <w:pPr>
              <w:rPr>
                <w:b/>
                <w:bCs/>
                <w:lang w:val="en-SE"/>
              </w:rPr>
            </w:pPr>
            <w:r w:rsidRPr="00EC5642">
              <w:rPr>
                <w:b/>
                <w:bCs/>
                <w:lang w:val="en-SE"/>
              </w:rPr>
              <w:t>Less than once per week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332E1D0" w14:textId="77777777" w:rsidR="00EC5642" w:rsidRPr="00EC5642" w:rsidRDefault="00EC5642" w:rsidP="00EC5642">
            <w:pPr>
              <w:rPr>
                <w:b/>
                <w:bCs/>
                <w:lang w:val="en-SE"/>
              </w:rPr>
            </w:pPr>
            <w:r w:rsidRPr="00EC5642">
              <w:rPr>
                <w:b/>
                <w:bCs/>
                <w:lang w:val="en-SE"/>
              </w:rPr>
              <w:t>Not at all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20DCC72" w14:textId="77777777" w:rsidR="00EC5642" w:rsidRPr="00EC5642" w:rsidRDefault="00EC5642" w:rsidP="00EC5642">
            <w:pPr>
              <w:rPr>
                <w:b/>
                <w:bCs/>
                <w:lang w:val="en-SE"/>
              </w:rPr>
            </w:pPr>
            <w:r w:rsidRPr="00EC5642">
              <w:rPr>
                <w:b/>
                <w:bCs/>
                <w:lang w:val="en-SE"/>
              </w:rPr>
              <w:t>Have never used</w:t>
            </w:r>
          </w:p>
        </w:tc>
      </w:tr>
      <w:tr w:rsidR="00EC5642" w:rsidRPr="00EC5642" w14:paraId="41DA2150" w14:textId="77777777" w:rsidTr="00EC5642">
        <w:tc>
          <w:tcPr>
            <w:tcW w:w="0" w:type="auto"/>
            <w:hideMark/>
          </w:tcPr>
          <w:p w14:paraId="61DF87F7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Desktop computer</w:t>
            </w:r>
          </w:p>
        </w:tc>
        <w:tc>
          <w:tcPr>
            <w:tcW w:w="0" w:type="auto"/>
            <w:hideMark/>
          </w:tcPr>
          <w:p w14:paraId="576FFBAD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E16F9BB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2776BA0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4A68BA28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EBA72FD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</w:tr>
      <w:tr w:rsidR="00EC5642" w:rsidRPr="00EC5642" w14:paraId="08CA0D00" w14:textId="77777777" w:rsidTr="00EC5642">
        <w:tc>
          <w:tcPr>
            <w:tcW w:w="0" w:type="auto"/>
            <w:hideMark/>
          </w:tcPr>
          <w:p w14:paraId="683CC5E3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Laptop (notebook)</w:t>
            </w:r>
          </w:p>
        </w:tc>
        <w:tc>
          <w:tcPr>
            <w:tcW w:w="0" w:type="auto"/>
            <w:hideMark/>
          </w:tcPr>
          <w:p w14:paraId="7E808EC5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4F21EB1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7904131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421ED48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5498E65B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</w:tr>
      <w:tr w:rsidR="00EC5642" w:rsidRPr="00EC5642" w14:paraId="58DD6002" w14:textId="77777777" w:rsidTr="00EC5642">
        <w:tc>
          <w:tcPr>
            <w:tcW w:w="0" w:type="auto"/>
            <w:hideMark/>
          </w:tcPr>
          <w:p w14:paraId="4A61679B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Tablet / e-reader (e.g., iPad)</w:t>
            </w:r>
          </w:p>
        </w:tc>
        <w:tc>
          <w:tcPr>
            <w:tcW w:w="0" w:type="auto"/>
            <w:hideMark/>
          </w:tcPr>
          <w:p w14:paraId="15D07E67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A8DE7C4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1014CCE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19EC4564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182EDCE8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</w:tr>
      <w:tr w:rsidR="00EC5642" w:rsidRPr="00EC5642" w14:paraId="3FD2742A" w14:textId="77777777" w:rsidTr="00EC5642">
        <w:tc>
          <w:tcPr>
            <w:tcW w:w="0" w:type="auto"/>
            <w:hideMark/>
          </w:tcPr>
          <w:p w14:paraId="3FB9219D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Smartphone</w:t>
            </w:r>
          </w:p>
        </w:tc>
        <w:tc>
          <w:tcPr>
            <w:tcW w:w="0" w:type="auto"/>
            <w:hideMark/>
          </w:tcPr>
          <w:p w14:paraId="3C4B6BA9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346E1440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7E0BBDA1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2376B649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  <w:tc>
          <w:tcPr>
            <w:tcW w:w="0" w:type="auto"/>
            <w:hideMark/>
          </w:tcPr>
          <w:p w14:paraId="1C3BDE78" w14:textId="77777777" w:rsidR="00EC5642" w:rsidRPr="00EC5642" w:rsidRDefault="00EC5642" w:rsidP="00EC5642">
            <w:pPr>
              <w:rPr>
                <w:lang w:val="en-SE"/>
              </w:rPr>
            </w:pPr>
            <w:r w:rsidRPr="00EC5642">
              <w:rPr>
                <w:lang w:val="en-SE"/>
              </w:rPr>
              <w:t>☐</w:t>
            </w:r>
          </w:p>
        </w:tc>
      </w:tr>
    </w:tbl>
    <w:p w14:paraId="72F037EF" w14:textId="77777777" w:rsidR="00BD2445" w:rsidRDefault="00BD2445"/>
    <w:p w14:paraId="3A820437" w14:textId="77777777" w:rsidR="009E5A62" w:rsidRDefault="009E5A62" w:rsidP="009E5A62">
      <w:pPr>
        <w:pStyle w:val="Heading1"/>
        <w:rPr>
          <w:rFonts w:eastAsia="Times New Roman"/>
          <w:color w:val="000000"/>
          <w:lang w:val="en-SE" w:eastAsia="en-GB"/>
        </w:rPr>
      </w:pPr>
      <w:r>
        <w:rPr>
          <w:color w:val="000000"/>
        </w:rPr>
        <w:t xml:space="preserve">Reduced </w:t>
      </w:r>
      <w:proofErr w:type="spellStart"/>
      <w:r>
        <w:rPr>
          <w:color w:val="000000"/>
        </w:rPr>
        <w:t>Morningness</w:t>
      </w:r>
      <w:proofErr w:type="spellEnd"/>
      <w:r>
        <w:rPr>
          <w:color w:val="000000"/>
        </w:rPr>
        <w:t>–</w:t>
      </w:r>
      <w:proofErr w:type="spellStart"/>
      <w:r>
        <w:rPr>
          <w:color w:val="000000"/>
        </w:rPr>
        <w:t>Eveningness</w:t>
      </w:r>
      <w:proofErr w:type="spellEnd"/>
      <w:r>
        <w:rPr>
          <w:color w:val="000000"/>
        </w:rPr>
        <w:t xml:space="preserve"> Questionnaire (</w:t>
      </w:r>
      <w:proofErr w:type="spellStart"/>
      <w:r>
        <w:rPr>
          <w:color w:val="000000"/>
        </w:rPr>
        <w:t>rMEQ</w:t>
      </w:r>
      <w:proofErr w:type="spellEnd"/>
      <w:r>
        <w:rPr>
          <w:color w:val="000000"/>
        </w:rPr>
        <w:t>)</w:t>
      </w:r>
    </w:p>
    <w:p w14:paraId="28E872DF" w14:textId="77777777" w:rsidR="009E5A62" w:rsidRDefault="009E5A62" w:rsidP="009E5A62">
      <w:pPr>
        <w:pStyle w:val="NormalWeb"/>
        <w:rPr>
          <w:color w:val="000000"/>
        </w:rPr>
      </w:pPr>
      <w:r>
        <w:rPr>
          <w:rStyle w:val="Emphasis"/>
          <w:rFonts w:eastAsiaTheme="majorEastAsia"/>
          <w:color w:val="000000"/>
        </w:rPr>
        <w:t>Instruction: For each question, tick one option.</w:t>
      </w:r>
    </w:p>
    <w:p w14:paraId="788B9406" w14:textId="77777777" w:rsidR="009E5A62" w:rsidRDefault="009E5A62" w:rsidP="009E5A62">
      <w:pPr>
        <w:pStyle w:val="Heading3"/>
        <w:rPr>
          <w:color w:val="000000"/>
        </w:rPr>
      </w:pPr>
      <w:r>
        <w:rPr>
          <w:color w:val="000000"/>
        </w:rPr>
        <w:t>rMEQ-1. If you were entirely free to plan your day, about what time would you get u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6"/>
      </w:tblGrid>
      <w:tr w:rsidR="009E5A62" w14:paraId="5FC5843D" w14:textId="77777777" w:rsidTr="008E11ED">
        <w:tc>
          <w:tcPr>
            <w:tcW w:w="0" w:type="auto"/>
            <w:hideMark/>
          </w:tcPr>
          <w:p w14:paraId="1DBAA12B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5:00–06:30</w:t>
            </w:r>
          </w:p>
        </w:tc>
        <w:tc>
          <w:tcPr>
            <w:tcW w:w="0" w:type="auto"/>
            <w:hideMark/>
          </w:tcPr>
          <w:p w14:paraId="1BC5B32F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6:30–07:45</w:t>
            </w:r>
          </w:p>
        </w:tc>
        <w:tc>
          <w:tcPr>
            <w:tcW w:w="0" w:type="auto"/>
            <w:hideMark/>
          </w:tcPr>
          <w:p w14:paraId="0A77CD45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7:45–09:45</w:t>
            </w:r>
          </w:p>
        </w:tc>
        <w:tc>
          <w:tcPr>
            <w:tcW w:w="0" w:type="auto"/>
            <w:hideMark/>
          </w:tcPr>
          <w:p w14:paraId="310A9693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9:45–11:00</w:t>
            </w:r>
          </w:p>
        </w:tc>
        <w:tc>
          <w:tcPr>
            <w:tcW w:w="0" w:type="auto"/>
            <w:hideMark/>
          </w:tcPr>
          <w:p w14:paraId="7E3F5C51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:00–12:00</w:t>
            </w:r>
          </w:p>
        </w:tc>
      </w:tr>
      <w:tr w:rsidR="009E5A62" w14:paraId="298A0A66" w14:textId="77777777" w:rsidTr="008E11ED">
        <w:tc>
          <w:tcPr>
            <w:tcW w:w="0" w:type="auto"/>
            <w:hideMark/>
          </w:tcPr>
          <w:p w14:paraId="376EF8E5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74F2FC6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3E89CD0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DD4C841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271346A6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2FBDB875" w14:textId="77777777" w:rsidR="009E5A62" w:rsidRDefault="009E5A62" w:rsidP="009E5A62">
      <w:pPr>
        <w:pStyle w:val="Heading3"/>
        <w:rPr>
          <w:color w:val="000000"/>
        </w:rPr>
      </w:pPr>
      <w:r>
        <w:rPr>
          <w:color w:val="000000"/>
        </w:rPr>
        <w:t>rMEQ-2. How do you feel during the first half hour after waking up in the morn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1377"/>
        <w:gridCol w:w="1380"/>
        <w:gridCol w:w="1265"/>
      </w:tblGrid>
      <w:tr w:rsidR="009E5A62" w14:paraId="72FA0689" w14:textId="77777777" w:rsidTr="008E11ED">
        <w:tc>
          <w:tcPr>
            <w:tcW w:w="0" w:type="auto"/>
            <w:hideMark/>
          </w:tcPr>
          <w:p w14:paraId="1C5A2C55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ry tired</w:t>
            </w:r>
          </w:p>
        </w:tc>
        <w:tc>
          <w:tcPr>
            <w:tcW w:w="0" w:type="auto"/>
            <w:hideMark/>
          </w:tcPr>
          <w:p w14:paraId="4A638BD3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ite tired</w:t>
            </w:r>
          </w:p>
        </w:tc>
        <w:tc>
          <w:tcPr>
            <w:tcW w:w="0" w:type="auto"/>
            <w:hideMark/>
          </w:tcPr>
          <w:p w14:paraId="67F7FA69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rly alert</w:t>
            </w:r>
          </w:p>
        </w:tc>
        <w:tc>
          <w:tcPr>
            <w:tcW w:w="0" w:type="auto"/>
            <w:hideMark/>
          </w:tcPr>
          <w:p w14:paraId="2F4E8967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ry alert</w:t>
            </w:r>
          </w:p>
        </w:tc>
      </w:tr>
      <w:tr w:rsidR="009E5A62" w14:paraId="349D6ED6" w14:textId="77777777" w:rsidTr="008E11ED">
        <w:tc>
          <w:tcPr>
            <w:tcW w:w="0" w:type="auto"/>
            <w:hideMark/>
          </w:tcPr>
          <w:p w14:paraId="7CD9B8F7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4799DE08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4E7ADF2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7092355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16B1E46E" w14:textId="77777777" w:rsidR="009E5A62" w:rsidRDefault="009E5A62" w:rsidP="009E5A62">
      <w:pPr>
        <w:pStyle w:val="Heading3"/>
        <w:rPr>
          <w:color w:val="000000"/>
        </w:rPr>
      </w:pPr>
      <w:r>
        <w:rPr>
          <w:color w:val="000000"/>
        </w:rPr>
        <w:t>rMEQ-3. About what time in the evening do you feel tired and in need of slee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6"/>
      </w:tblGrid>
      <w:tr w:rsidR="009E5A62" w14:paraId="1DF8A5AB" w14:textId="77777777" w:rsidTr="008E11ED">
        <w:tc>
          <w:tcPr>
            <w:tcW w:w="0" w:type="auto"/>
            <w:hideMark/>
          </w:tcPr>
          <w:p w14:paraId="41951DE3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:00–21:00</w:t>
            </w:r>
          </w:p>
        </w:tc>
        <w:tc>
          <w:tcPr>
            <w:tcW w:w="0" w:type="auto"/>
            <w:hideMark/>
          </w:tcPr>
          <w:p w14:paraId="10A863B6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:00–22:15</w:t>
            </w:r>
          </w:p>
        </w:tc>
        <w:tc>
          <w:tcPr>
            <w:tcW w:w="0" w:type="auto"/>
            <w:hideMark/>
          </w:tcPr>
          <w:p w14:paraId="2705F338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:15–00:45</w:t>
            </w:r>
          </w:p>
        </w:tc>
        <w:tc>
          <w:tcPr>
            <w:tcW w:w="0" w:type="auto"/>
            <w:hideMark/>
          </w:tcPr>
          <w:p w14:paraId="2A50645E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0:45–02:00</w:t>
            </w:r>
          </w:p>
        </w:tc>
        <w:tc>
          <w:tcPr>
            <w:tcW w:w="0" w:type="auto"/>
            <w:hideMark/>
          </w:tcPr>
          <w:p w14:paraId="69272663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2:00–03:00</w:t>
            </w:r>
          </w:p>
        </w:tc>
      </w:tr>
      <w:tr w:rsidR="009E5A62" w14:paraId="4A740389" w14:textId="77777777" w:rsidTr="008E11ED">
        <w:tc>
          <w:tcPr>
            <w:tcW w:w="0" w:type="auto"/>
            <w:hideMark/>
          </w:tcPr>
          <w:p w14:paraId="66F854B4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FD67772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41B14C7F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49D0762F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D52BEF1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5FB86C65" w14:textId="77777777" w:rsidR="009E5A62" w:rsidRDefault="009E5A62" w:rsidP="009E5A62">
      <w:pPr>
        <w:pStyle w:val="Heading3"/>
        <w:rPr>
          <w:color w:val="000000"/>
        </w:rPr>
      </w:pPr>
      <w:r>
        <w:rPr>
          <w:color w:val="000000"/>
        </w:rPr>
        <w:lastRenderedPageBreak/>
        <w:t>rMEQ-4. At what time of day do you usually feel at your bes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6"/>
      </w:tblGrid>
      <w:tr w:rsidR="009E5A62" w14:paraId="03D31D7A" w14:textId="77777777" w:rsidTr="008E11ED">
        <w:tc>
          <w:tcPr>
            <w:tcW w:w="0" w:type="auto"/>
            <w:hideMark/>
          </w:tcPr>
          <w:p w14:paraId="41233F6D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5:00–08:00</w:t>
            </w:r>
          </w:p>
        </w:tc>
        <w:tc>
          <w:tcPr>
            <w:tcW w:w="0" w:type="auto"/>
            <w:hideMark/>
          </w:tcPr>
          <w:p w14:paraId="0044FF2F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8:00–10:00</w:t>
            </w:r>
          </w:p>
        </w:tc>
        <w:tc>
          <w:tcPr>
            <w:tcW w:w="0" w:type="auto"/>
            <w:hideMark/>
          </w:tcPr>
          <w:p w14:paraId="71FE6598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:00–17:00</w:t>
            </w:r>
          </w:p>
        </w:tc>
        <w:tc>
          <w:tcPr>
            <w:tcW w:w="0" w:type="auto"/>
            <w:hideMark/>
          </w:tcPr>
          <w:p w14:paraId="478C68EA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:00–22:00</w:t>
            </w:r>
          </w:p>
        </w:tc>
        <w:tc>
          <w:tcPr>
            <w:tcW w:w="0" w:type="auto"/>
            <w:hideMark/>
          </w:tcPr>
          <w:p w14:paraId="70A1A20F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:00–05:00</w:t>
            </w:r>
          </w:p>
        </w:tc>
      </w:tr>
      <w:tr w:rsidR="009E5A62" w14:paraId="7D2D816E" w14:textId="77777777" w:rsidTr="008E11ED">
        <w:tc>
          <w:tcPr>
            <w:tcW w:w="0" w:type="auto"/>
            <w:hideMark/>
          </w:tcPr>
          <w:p w14:paraId="551E86BE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0F24146C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6302E33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16958DC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182ACD7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55CB442F" w14:textId="77777777" w:rsidR="009E5A62" w:rsidRDefault="009E5A62" w:rsidP="009E5A62">
      <w:pPr>
        <w:pStyle w:val="Heading3"/>
        <w:rPr>
          <w:color w:val="000000"/>
        </w:rPr>
      </w:pPr>
      <w:r>
        <w:rPr>
          <w:color w:val="000000"/>
        </w:rPr>
        <w:t>rMEQ-5. People sometimes talk about “morning types” and “evening types.” Which one do you consider yourself to b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9"/>
        <w:gridCol w:w="2480"/>
        <w:gridCol w:w="2480"/>
        <w:gridCol w:w="2047"/>
      </w:tblGrid>
      <w:tr w:rsidR="009E5A62" w14:paraId="3B6C0274" w14:textId="77777777" w:rsidTr="008E11ED">
        <w:tc>
          <w:tcPr>
            <w:tcW w:w="0" w:type="auto"/>
            <w:hideMark/>
          </w:tcPr>
          <w:p w14:paraId="72039637" w14:textId="77777777" w:rsidR="009E5A62" w:rsidRDefault="009E5A62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Definitely a</w:t>
            </w:r>
            <w:proofErr w:type="gramEnd"/>
            <w:r>
              <w:rPr>
                <w:b/>
                <w:bCs/>
              </w:rPr>
              <w:t xml:space="preserve"> morning type</w:t>
            </w:r>
          </w:p>
        </w:tc>
        <w:tc>
          <w:tcPr>
            <w:tcW w:w="0" w:type="auto"/>
            <w:hideMark/>
          </w:tcPr>
          <w:p w14:paraId="0EA69F57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re a morning than an evening type</w:t>
            </w:r>
          </w:p>
        </w:tc>
        <w:tc>
          <w:tcPr>
            <w:tcW w:w="0" w:type="auto"/>
            <w:hideMark/>
          </w:tcPr>
          <w:p w14:paraId="293B7A8A" w14:textId="77777777" w:rsidR="009E5A62" w:rsidRDefault="009E5A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re an evening than a morning type</w:t>
            </w:r>
          </w:p>
        </w:tc>
        <w:tc>
          <w:tcPr>
            <w:tcW w:w="0" w:type="auto"/>
            <w:hideMark/>
          </w:tcPr>
          <w:p w14:paraId="69D8C0DE" w14:textId="77777777" w:rsidR="009E5A62" w:rsidRDefault="009E5A62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Definitely an</w:t>
            </w:r>
            <w:proofErr w:type="gramEnd"/>
            <w:r>
              <w:rPr>
                <w:b/>
                <w:bCs/>
              </w:rPr>
              <w:t xml:space="preserve"> evening type</w:t>
            </w:r>
          </w:p>
        </w:tc>
      </w:tr>
      <w:tr w:rsidR="009E5A62" w14:paraId="4D502DD1" w14:textId="77777777" w:rsidTr="008E11ED">
        <w:tc>
          <w:tcPr>
            <w:tcW w:w="0" w:type="auto"/>
            <w:hideMark/>
          </w:tcPr>
          <w:p w14:paraId="39A6F502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5121189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1379D5F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D9D0EDE" w14:textId="77777777" w:rsidR="009E5A62" w:rsidRDefault="009E5A62"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62D4E011" w14:textId="77777777" w:rsidR="002312FB" w:rsidRDefault="002312FB"/>
    <w:p w14:paraId="6D40D1F1" w14:textId="77777777" w:rsidR="00B607D1" w:rsidRPr="00B607D1" w:rsidRDefault="00B607D1" w:rsidP="00B607D1">
      <w:r w:rsidRPr="00B607D1">
        <w:rPr>
          <w:rFonts w:ascii="Verdana" w:eastAsia="Verdana" w:hAnsi="Verdana" w:cs="Verdana"/>
          <w:b/>
          <w:bCs/>
          <w:color w:val="000000"/>
          <w:sz w:val="144"/>
          <w:szCs w:val="144"/>
        </w:rPr>
        <w:t>DAILY LOG</w:t>
      </w:r>
      <w:r w:rsidRPr="00B607D1">
        <w:t xml:space="preserve"> </w:t>
      </w:r>
    </w:p>
    <w:p w14:paraId="46B6FB4B" w14:textId="77777777" w:rsidR="00146CEF" w:rsidRDefault="00146CEF"/>
    <w:p w14:paraId="6AA16FBA" w14:textId="515B3C18" w:rsidR="00146CEF" w:rsidRDefault="00B607D1">
      <w:r w:rsidRPr="0080399F">
        <w:rPr>
          <w:rFonts w:asciiTheme="majorHAnsi" w:eastAsiaTheme="majorEastAsia" w:hAnsiTheme="majorHAnsi" w:cstheme="majorBidi"/>
          <w:color w:val="000000"/>
          <w:sz w:val="40"/>
          <w:szCs w:val="40"/>
        </w:rPr>
        <w:drawing>
          <wp:anchor distT="0" distB="0" distL="114300" distR="114300" simplePos="0" relativeHeight="251660288" behindDoc="0" locked="0" layoutInCell="1" allowOverlap="1" wp14:anchorId="081F9EAE" wp14:editId="5061A8A3">
            <wp:simplePos x="0" y="0"/>
            <wp:positionH relativeFrom="column">
              <wp:posOffset>-331076</wp:posOffset>
            </wp:positionH>
            <wp:positionV relativeFrom="paragraph">
              <wp:posOffset>1011423</wp:posOffset>
            </wp:positionV>
            <wp:extent cx="5724524" cy="952500"/>
            <wp:effectExtent l="0" t="0" r="3810" b="0"/>
            <wp:wrapThrough wrapText="bothSides">
              <wp:wrapPolygon edited="0">
                <wp:start x="0" y="0"/>
                <wp:lineTo x="0" y="21312"/>
                <wp:lineTo x="21566" y="21312"/>
                <wp:lineTo x="21566" y="0"/>
                <wp:lineTo x="0" y="0"/>
              </wp:wrapPolygon>
            </wp:wrapThrough>
            <wp:docPr id="1490631496" name="Picture 14906314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5348" w:rsidRPr="0080399F">
        <w:rPr>
          <w:rFonts w:asciiTheme="majorHAnsi" w:eastAsiaTheme="majorEastAsia" w:hAnsiTheme="majorHAnsi" w:cstheme="majorBidi"/>
          <w:color w:val="000000"/>
          <w:sz w:val="40"/>
          <w:szCs w:val="40"/>
        </w:rPr>
        <w:t>How would you rate your overall sleep quality? - Select only one box</w:t>
      </w:r>
    </w:p>
    <w:p w14:paraId="419475D4" w14:textId="5E13BE1B" w:rsidR="00146CEF" w:rsidRDefault="00146CEF"/>
    <w:p w14:paraId="7BA87329" w14:textId="3BB95E16" w:rsidR="00146CEF" w:rsidRDefault="00146CEF"/>
    <w:p w14:paraId="6144D3D4" w14:textId="77777777" w:rsidR="009B76FB" w:rsidRDefault="009B76FB"/>
    <w:p w14:paraId="2D63060B" w14:textId="77777777" w:rsidR="009B76FB" w:rsidRDefault="009B76FB"/>
    <w:p w14:paraId="28E4F674" w14:textId="77777777" w:rsidR="009B76FB" w:rsidRDefault="009B76FB" w:rsidP="009B76FB">
      <w:pPr>
        <w:pStyle w:val="Heading1"/>
        <w:rPr>
          <w:rFonts w:eastAsia="Times New Roman"/>
          <w:color w:val="000000"/>
          <w:lang w:val="en-SE" w:eastAsia="en-GB"/>
        </w:rPr>
      </w:pPr>
      <w:r>
        <w:rPr>
          <w:color w:val="000000"/>
        </w:rPr>
        <w:t>Intervention</w:t>
      </w:r>
    </w:p>
    <w:p w14:paraId="72CF95EE" w14:textId="77777777" w:rsidR="009B76FB" w:rsidRDefault="009B76FB" w:rsidP="009B76FB">
      <w:pPr>
        <w:pStyle w:val="NormalWeb"/>
        <w:rPr>
          <w:color w:val="000000"/>
        </w:rPr>
      </w:pPr>
      <w:r>
        <w:rPr>
          <w:rStyle w:val="Emphasis"/>
          <w:rFonts w:eastAsiaTheme="majorEastAsia"/>
          <w:color w:val="000000"/>
        </w:rPr>
        <w:t>Instruction: Tick</w:t>
      </w:r>
      <w:r>
        <w:rPr>
          <w:rStyle w:val="apple-converted-space"/>
          <w:rFonts w:eastAsiaTheme="majorEastAsia"/>
          <w:i/>
          <w:iCs/>
          <w:color w:val="000000"/>
        </w:rPr>
        <w:t> </w:t>
      </w:r>
      <w:r>
        <w:rPr>
          <w:rStyle w:val="Strong"/>
          <w:rFonts w:eastAsiaTheme="majorEastAsia"/>
          <w:i/>
          <w:iCs/>
          <w:color w:val="000000"/>
        </w:rPr>
        <w:t>one</w:t>
      </w:r>
      <w:r>
        <w:rPr>
          <w:rStyle w:val="apple-converted-space"/>
          <w:rFonts w:eastAsiaTheme="majorEastAsia"/>
          <w:i/>
          <w:iCs/>
          <w:color w:val="000000"/>
        </w:rPr>
        <w:t> </w:t>
      </w:r>
      <w:r>
        <w:rPr>
          <w:rStyle w:val="Emphasis"/>
          <w:rFonts w:eastAsiaTheme="majorEastAsia"/>
          <w:color w:val="000000"/>
        </w:rPr>
        <w:t>option and fill in if nee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0"/>
        <w:gridCol w:w="614"/>
        <w:gridCol w:w="528"/>
        <w:gridCol w:w="3574"/>
      </w:tblGrid>
      <w:tr w:rsidR="009B76FB" w14:paraId="3AA9B96E" w14:textId="77777777" w:rsidTr="009B76FB">
        <w:tc>
          <w:tcPr>
            <w:tcW w:w="0" w:type="auto"/>
            <w:hideMark/>
          </w:tcPr>
          <w:p w14:paraId="20B7CAD7" w14:textId="77777777" w:rsidR="009B76FB" w:rsidRDefault="009B76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0" w:type="auto"/>
            <w:hideMark/>
          </w:tcPr>
          <w:p w14:paraId="45ED6BDA" w14:textId="77777777" w:rsidR="009B76FB" w:rsidRDefault="009B76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404F6A8E" w14:textId="77777777" w:rsidR="009B76FB" w:rsidRDefault="009B76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41B793B1" w14:textId="77777777" w:rsidR="009B76FB" w:rsidRDefault="009B76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ll asleep during the intervention</w:t>
            </w:r>
          </w:p>
        </w:tc>
      </w:tr>
      <w:tr w:rsidR="009B76FB" w14:paraId="1825ED75" w14:textId="77777777" w:rsidTr="009B76FB">
        <w:tc>
          <w:tcPr>
            <w:tcW w:w="0" w:type="auto"/>
            <w:hideMark/>
          </w:tcPr>
          <w:p w14:paraId="1C3B796B" w14:textId="77777777" w:rsidR="009B76FB" w:rsidRDefault="009B76FB">
            <w:r>
              <w:t>Were you able to complete the intervention?</w:t>
            </w:r>
          </w:p>
        </w:tc>
        <w:tc>
          <w:tcPr>
            <w:tcW w:w="0" w:type="auto"/>
            <w:hideMark/>
          </w:tcPr>
          <w:p w14:paraId="30ADCA26" w14:textId="77777777" w:rsidR="009B76FB" w:rsidRDefault="009B76FB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1630EA33" w14:textId="77777777" w:rsidR="009B76FB" w:rsidRDefault="009B76FB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D956A8F" w14:textId="77777777" w:rsidR="009B76FB" w:rsidRDefault="009B76FB"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02135E93" w14:textId="77777777" w:rsidR="009B76FB" w:rsidRDefault="009B76FB" w:rsidP="009B76FB">
      <w:pPr>
        <w:pStyle w:val="NormalWeb"/>
        <w:rPr>
          <w:color w:val="000000"/>
        </w:rPr>
      </w:pPr>
      <w:r>
        <w:rPr>
          <w:rStyle w:val="Strong"/>
          <w:rFonts w:eastAsiaTheme="majorEastAsia"/>
          <w:color w:val="000000"/>
        </w:rPr>
        <w:lastRenderedPageBreak/>
        <w:t>If yes, for how long?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__________________________________________</w:t>
      </w:r>
    </w:p>
    <w:p w14:paraId="3C1FE24D" w14:textId="77777777" w:rsidR="009B76FB" w:rsidRDefault="009B76FB" w:rsidP="009B76FB">
      <w:pPr>
        <w:pStyle w:val="NormalWeb"/>
        <w:rPr>
          <w:color w:val="000000"/>
        </w:rPr>
      </w:pPr>
      <w:r>
        <w:rPr>
          <w:rStyle w:val="Strong"/>
          <w:rFonts w:eastAsiaTheme="majorEastAsia"/>
          <w:color w:val="000000"/>
        </w:rPr>
        <w:t>If no, why?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_________________________________________________</w:t>
      </w:r>
    </w:p>
    <w:p w14:paraId="7310ED5C" w14:textId="77777777" w:rsidR="009B76FB" w:rsidRDefault="009B76FB" w:rsidP="009B76FB">
      <w:pPr>
        <w:pStyle w:val="NormalWeb"/>
        <w:rPr>
          <w:color w:val="000000"/>
        </w:rPr>
      </w:pPr>
    </w:p>
    <w:p w14:paraId="142A71A4" w14:textId="77777777" w:rsidR="009B76FB" w:rsidRDefault="009B76FB" w:rsidP="009B76FB">
      <w:pPr>
        <w:pStyle w:val="NormalWeb"/>
        <w:rPr>
          <w:color w:val="000000"/>
        </w:rPr>
      </w:pPr>
    </w:p>
    <w:p w14:paraId="62CBA41B" w14:textId="77777777" w:rsidR="00F42233" w:rsidRDefault="00F42233" w:rsidP="00F42233">
      <w:pPr>
        <w:pStyle w:val="Heading1"/>
        <w:rPr>
          <w:rFonts w:eastAsia="Times New Roman"/>
          <w:color w:val="000000"/>
          <w:lang w:val="en-SE" w:eastAsia="en-GB"/>
        </w:rPr>
      </w:pPr>
      <w:r>
        <w:rPr>
          <w:color w:val="000000"/>
        </w:rPr>
        <w:t>How did you experience the activity this evening?</w:t>
      </w:r>
    </w:p>
    <w:p w14:paraId="39638F61" w14:textId="77777777" w:rsidR="00F42233" w:rsidRDefault="00F42233" w:rsidP="00F42233">
      <w:pPr>
        <w:pStyle w:val="NormalWeb"/>
        <w:rPr>
          <w:color w:val="000000"/>
        </w:rPr>
      </w:pPr>
      <w:r>
        <w:rPr>
          <w:rStyle w:val="Emphasis"/>
          <w:rFonts w:eastAsiaTheme="majorEastAsia"/>
          <w:color w:val="000000"/>
        </w:rPr>
        <w:t>Instruction: Rate each statement from</w:t>
      </w:r>
      <w:r>
        <w:rPr>
          <w:rStyle w:val="apple-converted-space"/>
          <w:rFonts w:eastAsiaTheme="majorEastAsia"/>
          <w:i/>
          <w:iCs/>
          <w:color w:val="000000"/>
        </w:rPr>
        <w:t> </w:t>
      </w:r>
      <w:r>
        <w:rPr>
          <w:rStyle w:val="Strong"/>
          <w:rFonts w:eastAsiaTheme="majorEastAsia"/>
          <w:i/>
          <w:iCs/>
          <w:color w:val="000000"/>
        </w:rPr>
        <w:t>0 (Not at all)</w:t>
      </w:r>
      <w:r>
        <w:rPr>
          <w:rStyle w:val="apple-converted-space"/>
          <w:rFonts w:eastAsiaTheme="majorEastAsia"/>
          <w:i/>
          <w:iCs/>
          <w:color w:val="000000"/>
        </w:rPr>
        <w:t> </w:t>
      </w:r>
      <w:r>
        <w:rPr>
          <w:rStyle w:val="Emphasis"/>
          <w:rFonts w:eastAsiaTheme="majorEastAsia"/>
          <w:color w:val="000000"/>
        </w:rPr>
        <w:t>to</w:t>
      </w:r>
      <w:r>
        <w:rPr>
          <w:rStyle w:val="apple-converted-space"/>
          <w:rFonts w:eastAsiaTheme="majorEastAsia"/>
          <w:i/>
          <w:iCs/>
          <w:color w:val="000000"/>
        </w:rPr>
        <w:t> </w:t>
      </w:r>
      <w:r>
        <w:rPr>
          <w:rStyle w:val="Strong"/>
          <w:rFonts w:eastAsiaTheme="majorEastAsia"/>
          <w:i/>
          <w:iCs/>
          <w:color w:val="000000"/>
        </w:rPr>
        <w:t>10 (Very much)</w:t>
      </w:r>
      <w:r>
        <w:rPr>
          <w:rStyle w:val="Emphasis"/>
          <w:rFonts w:eastAsiaTheme="majorEastAsia"/>
          <w:color w:val="000000"/>
        </w:rPr>
        <w:t>. Tick one box per r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5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73"/>
      </w:tblGrid>
      <w:tr w:rsidR="00F42233" w14:paraId="450ACA44" w14:textId="77777777" w:rsidTr="00F42233">
        <w:tc>
          <w:tcPr>
            <w:tcW w:w="0" w:type="auto"/>
            <w:hideMark/>
          </w:tcPr>
          <w:p w14:paraId="3B804179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tement</w:t>
            </w:r>
          </w:p>
        </w:tc>
        <w:tc>
          <w:tcPr>
            <w:tcW w:w="0" w:type="auto"/>
            <w:hideMark/>
          </w:tcPr>
          <w:p w14:paraId="425C9281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0" w:type="auto"/>
            <w:hideMark/>
          </w:tcPr>
          <w:p w14:paraId="746D26A4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1A70623C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647546A0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02235620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20ABAF9E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757CF765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562BDAF8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6B7C50E8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1B38B4F1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6982412A" w14:textId="77777777" w:rsidR="00F42233" w:rsidRDefault="00F422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</w:tr>
      <w:tr w:rsidR="00F42233" w14:paraId="365F36F4" w14:textId="77777777" w:rsidTr="00F42233">
        <w:tc>
          <w:tcPr>
            <w:tcW w:w="0" w:type="auto"/>
            <w:hideMark/>
          </w:tcPr>
          <w:p w14:paraId="49FE5CA8" w14:textId="77777777" w:rsidR="00F42233" w:rsidRDefault="00F42233">
            <w:r>
              <w:t>I felt calm and relaxed.</w:t>
            </w:r>
          </w:p>
        </w:tc>
        <w:tc>
          <w:tcPr>
            <w:tcW w:w="0" w:type="auto"/>
            <w:hideMark/>
          </w:tcPr>
          <w:p w14:paraId="3E357D96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251FB431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4C508754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48647EF3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2671D86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8E47113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4ED2C61C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070702B5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2FF87C3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10080B8D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1FAFCD2F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F42233" w14:paraId="35E5F9BD" w14:textId="77777777" w:rsidTr="00F42233">
        <w:tc>
          <w:tcPr>
            <w:tcW w:w="0" w:type="auto"/>
            <w:hideMark/>
          </w:tcPr>
          <w:p w14:paraId="7DCBEEED" w14:textId="77777777" w:rsidR="00F42233" w:rsidRDefault="00F42233">
            <w:r>
              <w:t>I felt stressed.</w:t>
            </w:r>
          </w:p>
        </w:tc>
        <w:tc>
          <w:tcPr>
            <w:tcW w:w="0" w:type="auto"/>
            <w:hideMark/>
          </w:tcPr>
          <w:p w14:paraId="1399F475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1443F7CF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0E8688BC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A38412D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B2953FC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B87AEF5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F4FC09F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119D88E1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398CF8A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85EDCFC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A50B96A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F42233" w14:paraId="3ED0DC95" w14:textId="77777777" w:rsidTr="00F42233">
        <w:tc>
          <w:tcPr>
            <w:tcW w:w="0" w:type="auto"/>
            <w:hideMark/>
          </w:tcPr>
          <w:p w14:paraId="52AAA685" w14:textId="77777777" w:rsidR="00F42233" w:rsidRDefault="00F42233">
            <w:r>
              <w:t>I was mentally engaged in the activity.</w:t>
            </w:r>
          </w:p>
        </w:tc>
        <w:tc>
          <w:tcPr>
            <w:tcW w:w="0" w:type="auto"/>
            <w:hideMark/>
          </w:tcPr>
          <w:p w14:paraId="77C31481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11F6910D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B2760B0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0B505EB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BB0FB3C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FA3182A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2EE30EB3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7B7C437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3FEF4DFE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A8FE536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D591D96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F42233" w14:paraId="0145ABDB" w14:textId="77777777" w:rsidTr="00F42233">
        <w:tc>
          <w:tcPr>
            <w:tcW w:w="0" w:type="auto"/>
            <w:hideMark/>
          </w:tcPr>
          <w:p w14:paraId="6DAB18D7" w14:textId="77777777" w:rsidR="00F42233" w:rsidRDefault="00F42233">
            <w:r>
              <w:t>I enjoyed the activity.</w:t>
            </w:r>
          </w:p>
        </w:tc>
        <w:tc>
          <w:tcPr>
            <w:tcW w:w="0" w:type="auto"/>
            <w:hideMark/>
          </w:tcPr>
          <w:p w14:paraId="57E4F2B4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053FD450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CC0AA45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06511587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FB38447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4E68663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2ABE61B4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4B6F2C8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98CCBEE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09784B2C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6E88510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F42233" w14:paraId="6D93D7CA" w14:textId="77777777" w:rsidTr="00F42233">
        <w:tc>
          <w:tcPr>
            <w:tcW w:w="0" w:type="auto"/>
            <w:hideMark/>
          </w:tcPr>
          <w:p w14:paraId="68DE9964" w14:textId="77777777" w:rsidR="00F42233" w:rsidRDefault="00F42233">
            <w:r>
              <w:t>The activity felt meaningful to me.</w:t>
            </w:r>
          </w:p>
        </w:tc>
        <w:tc>
          <w:tcPr>
            <w:tcW w:w="0" w:type="auto"/>
            <w:hideMark/>
          </w:tcPr>
          <w:p w14:paraId="3EAF914F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0664BED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1F7BC733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A95ABFE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0AF41F85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269E88A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440ACAF4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D18BDCB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6935F5B3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61FD5E1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1E5CEA43" w14:textId="77777777" w:rsidR="00F42233" w:rsidRDefault="00F42233"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1890C43B" w14:textId="77777777" w:rsidR="0080399F" w:rsidRDefault="0080399F" w:rsidP="0080399F">
      <w:pPr>
        <w:pStyle w:val="Heading1"/>
        <w:rPr>
          <w:rFonts w:eastAsia="Times New Roman"/>
          <w:color w:val="000000"/>
          <w:lang w:val="en-SE" w:eastAsia="en-GB"/>
        </w:rPr>
      </w:pPr>
      <w:r>
        <w:rPr>
          <w:color w:val="000000"/>
        </w:rPr>
        <w:t>Comfort level</w:t>
      </w:r>
    </w:p>
    <w:p w14:paraId="04C4CBE0" w14:textId="77777777" w:rsidR="0080399F" w:rsidRDefault="0080399F" w:rsidP="0080399F">
      <w:pPr>
        <w:pStyle w:val="NormalWeb"/>
        <w:rPr>
          <w:color w:val="000000"/>
        </w:rPr>
      </w:pPr>
      <w:r>
        <w:rPr>
          <w:rStyle w:val="Emphasis"/>
          <w:rFonts w:eastAsiaTheme="majorEastAsia"/>
          <w:color w:val="000000"/>
        </w:rPr>
        <w:t>Question: “How comfortable do you find wearing the EEG headband during the night?”</w:t>
      </w:r>
      <w:r>
        <w:rPr>
          <w:color w:val="000000"/>
        </w:rPr>
        <w:br/>
      </w:r>
      <w:r>
        <w:rPr>
          <w:rStyle w:val="Emphasis"/>
          <w:rFonts w:eastAsiaTheme="majorEastAsia"/>
          <w:color w:val="000000"/>
        </w:rPr>
        <w:t>Instruction: Tick one op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914"/>
        <w:gridCol w:w="1976"/>
        <w:gridCol w:w="1635"/>
        <w:gridCol w:w="1606"/>
      </w:tblGrid>
      <w:tr w:rsidR="0080399F" w14:paraId="0639D7B9" w14:textId="77777777" w:rsidTr="0080399F">
        <w:tc>
          <w:tcPr>
            <w:tcW w:w="0" w:type="auto"/>
            <w:hideMark/>
          </w:tcPr>
          <w:p w14:paraId="0CCE0BF2" w14:textId="77777777" w:rsidR="0080399F" w:rsidRDefault="008039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– Very uncomfortable</w:t>
            </w:r>
          </w:p>
        </w:tc>
        <w:tc>
          <w:tcPr>
            <w:tcW w:w="0" w:type="auto"/>
            <w:hideMark/>
          </w:tcPr>
          <w:p w14:paraId="57AD05E6" w14:textId="77777777" w:rsidR="0080399F" w:rsidRDefault="008039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– Somewhat uncomfortable</w:t>
            </w:r>
          </w:p>
        </w:tc>
        <w:tc>
          <w:tcPr>
            <w:tcW w:w="0" w:type="auto"/>
            <w:hideMark/>
          </w:tcPr>
          <w:p w14:paraId="23C8313B" w14:textId="77777777" w:rsidR="0080399F" w:rsidRDefault="008039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– Neither comfortable nor uncomfortable</w:t>
            </w:r>
          </w:p>
        </w:tc>
        <w:tc>
          <w:tcPr>
            <w:tcW w:w="0" w:type="auto"/>
            <w:hideMark/>
          </w:tcPr>
          <w:p w14:paraId="521574C2" w14:textId="77777777" w:rsidR="0080399F" w:rsidRDefault="008039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– Somewhat comfortable</w:t>
            </w:r>
          </w:p>
        </w:tc>
        <w:tc>
          <w:tcPr>
            <w:tcW w:w="0" w:type="auto"/>
            <w:hideMark/>
          </w:tcPr>
          <w:p w14:paraId="1C2D0587" w14:textId="77777777" w:rsidR="0080399F" w:rsidRDefault="008039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 – Very comfortable</w:t>
            </w:r>
          </w:p>
        </w:tc>
      </w:tr>
      <w:tr w:rsidR="0080399F" w14:paraId="68A0A803" w14:textId="77777777" w:rsidTr="0080399F">
        <w:tc>
          <w:tcPr>
            <w:tcW w:w="0" w:type="auto"/>
            <w:hideMark/>
          </w:tcPr>
          <w:p w14:paraId="74159937" w14:textId="77777777" w:rsidR="0080399F" w:rsidRDefault="0080399F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BA3B7FB" w14:textId="77777777" w:rsidR="0080399F" w:rsidRDefault="0080399F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2D612B1" w14:textId="77777777" w:rsidR="0080399F" w:rsidRDefault="0080399F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7997E98A" w14:textId="77777777" w:rsidR="0080399F" w:rsidRDefault="0080399F"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hideMark/>
          </w:tcPr>
          <w:p w14:paraId="53E739C9" w14:textId="77777777" w:rsidR="0080399F" w:rsidRDefault="0080399F"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7C3953DB" w14:textId="77777777" w:rsidR="009B76FB" w:rsidRDefault="009B76FB" w:rsidP="009B76FB">
      <w:pPr>
        <w:pStyle w:val="NormalWeb"/>
        <w:rPr>
          <w:color w:val="000000"/>
        </w:rPr>
      </w:pPr>
    </w:p>
    <w:p w14:paraId="73A19F21" w14:textId="77777777" w:rsidR="009E5332" w:rsidRDefault="009E5332" w:rsidP="009E5332">
      <w:pPr>
        <w:pStyle w:val="Heading1"/>
        <w:rPr>
          <w:rFonts w:eastAsia="Times New Roman"/>
          <w:color w:val="000000"/>
          <w:lang w:val="en-SE" w:eastAsia="en-GB"/>
        </w:rPr>
      </w:pPr>
      <w:r>
        <w:rPr>
          <w:color w:val="000000"/>
        </w:rPr>
        <w:t>Since last night, did anything unusual happen that could have affected your sleep?</w:t>
      </w:r>
    </w:p>
    <w:p w14:paraId="1A629ECA" w14:textId="77777777" w:rsidR="009E5332" w:rsidRDefault="009E5332" w:rsidP="009E5332">
      <w:pPr>
        <w:pStyle w:val="NormalWeb"/>
        <w:rPr>
          <w:color w:val="000000"/>
        </w:rPr>
      </w:pPr>
      <w:r>
        <w:rPr>
          <w:rStyle w:val="Strong"/>
          <w:rFonts w:eastAsiaTheme="majorEastAsia"/>
          <w:color w:val="000000"/>
        </w:rPr>
        <w:t>Answer (free text):</w:t>
      </w:r>
    </w:p>
    <w:p w14:paraId="54727124" w14:textId="77777777" w:rsidR="009E5332" w:rsidRDefault="001A536D" w:rsidP="009E5332">
      <w:r w:rsidRPr="001A536D">
        <w:rPr>
          <w:noProof/>
          <w14:ligatures w14:val="standardContextual"/>
        </w:rPr>
        <w:lastRenderedPageBreak/>
        <w:pict w14:anchorId="3DAF91BD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456B500A" w14:textId="77777777" w:rsidR="009E5332" w:rsidRDefault="001A536D" w:rsidP="009E5332">
      <w:r w:rsidRPr="001A536D">
        <w:rPr>
          <w:noProof/>
          <w14:ligatures w14:val="standardContextual"/>
        </w:rPr>
        <w:pict w14:anchorId="1376E6B1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40EA60EE" w14:textId="77777777" w:rsidR="009E5332" w:rsidRDefault="001A536D" w:rsidP="009E5332">
      <w:r w:rsidRPr="001A536D">
        <w:rPr>
          <w:noProof/>
          <w14:ligatures w14:val="standardContextual"/>
        </w:rPr>
        <w:pict w14:anchorId="537CBE69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7A95675E" w14:textId="77777777" w:rsidR="009E5332" w:rsidRDefault="009E5332" w:rsidP="009E5332">
      <w:pPr>
        <w:pStyle w:val="NormalWeb"/>
        <w:rPr>
          <w:color w:val="000000"/>
        </w:rPr>
      </w:pPr>
      <w:r>
        <w:rPr>
          <w:rStyle w:val="Emphasis"/>
          <w:rFonts w:eastAsiaTheme="majorEastAsia"/>
          <w:color w:val="000000"/>
        </w:rPr>
        <w:t>You may include details such as: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more caffeine than usual (esp. after ~16:00), alcohol, heavy/late meal, strong emotions/stress, late/intense exercise, long/late nap, pain/illness/allergy symptoms, new/missed/extra medications (incl. sleep meds), nicotine, travel or schedule changes, changes in noise/light/temperature, disturbances from partner/pets, screen use after lights out, etc.</w:t>
      </w:r>
    </w:p>
    <w:p w14:paraId="49F81046" w14:textId="77777777" w:rsidR="009B76FB" w:rsidRPr="009E5332" w:rsidRDefault="009B76FB">
      <w:pPr>
        <w:rPr>
          <w:lang w:val="en-SE"/>
        </w:rPr>
      </w:pPr>
    </w:p>
    <w:sectPr w:rsidR="009B76FB" w:rsidRPr="009E5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stem 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84"/>
    <w:rsid w:val="00003CAD"/>
    <w:rsid w:val="00033616"/>
    <w:rsid w:val="00070CDB"/>
    <w:rsid w:val="00092BDB"/>
    <w:rsid w:val="000B0304"/>
    <w:rsid w:val="000C68D3"/>
    <w:rsid w:val="000D1C6F"/>
    <w:rsid w:val="0013124E"/>
    <w:rsid w:val="00141D8D"/>
    <w:rsid w:val="001452C8"/>
    <w:rsid w:val="00146CEF"/>
    <w:rsid w:val="00197DE6"/>
    <w:rsid w:val="001A536D"/>
    <w:rsid w:val="001C6A2E"/>
    <w:rsid w:val="00224F0C"/>
    <w:rsid w:val="00226FD4"/>
    <w:rsid w:val="002312FB"/>
    <w:rsid w:val="0023376B"/>
    <w:rsid w:val="002418D9"/>
    <w:rsid w:val="00270A62"/>
    <w:rsid w:val="002722C7"/>
    <w:rsid w:val="00294D80"/>
    <w:rsid w:val="002F1536"/>
    <w:rsid w:val="003276A0"/>
    <w:rsid w:val="0032788F"/>
    <w:rsid w:val="00372BB8"/>
    <w:rsid w:val="003A0CF9"/>
    <w:rsid w:val="003C6512"/>
    <w:rsid w:val="003F1E48"/>
    <w:rsid w:val="00401096"/>
    <w:rsid w:val="00425348"/>
    <w:rsid w:val="00432EBE"/>
    <w:rsid w:val="00442050"/>
    <w:rsid w:val="00455270"/>
    <w:rsid w:val="00485874"/>
    <w:rsid w:val="004906E0"/>
    <w:rsid w:val="004D3885"/>
    <w:rsid w:val="004E3D4C"/>
    <w:rsid w:val="004F1D5F"/>
    <w:rsid w:val="00550EC5"/>
    <w:rsid w:val="0056130B"/>
    <w:rsid w:val="00565F0E"/>
    <w:rsid w:val="00582FBB"/>
    <w:rsid w:val="00594E3E"/>
    <w:rsid w:val="00625CEE"/>
    <w:rsid w:val="006338DC"/>
    <w:rsid w:val="00645ACA"/>
    <w:rsid w:val="00650F91"/>
    <w:rsid w:val="006775FC"/>
    <w:rsid w:val="006A063C"/>
    <w:rsid w:val="006F09ED"/>
    <w:rsid w:val="006F2AE0"/>
    <w:rsid w:val="00713403"/>
    <w:rsid w:val="00752721"/>
    <w:rsid w:val="0076376A"/>
    <w:rsid w:val="00764A3E"/>
    <w:rsid w:val="007A7426"/>
    <w:rsid w:val="007B2EB2"/>
    <w:rsid w:val="007C369D"/>
    <w:rsid w:val="007C4E98"/>
    <w:rsid w:val="007D344C"/>
    <w:rsid w:val="007E6DBB"/>
    <w:rsid w:val="0080399F"/>
    <w:rsid w:val="00850F51"/>
    <w:rsid w:val="0085393C"/>
    <w:rsid w:val="00864EA3"/>
    <w:rsid w:val="008E11ED"/>
    <w:rsid w:val="009602BB"/>
    <w:rsid w:val="00976754"/>
    <w:rsid w:val="00982D97"/>
    <w:rsid w:val="009B4705"/>
    <w:rsid w:val="009B76FB"/>
    <w:rsid w:val="009C5F0D"/>
    <w:rsid w:val="009E5332"/>
    <w:rsid w:val="009E5A62"/>
    <w:rsid w:val="009F2CA1"/>
    <w:rsid w:val="009F3BCF"/>
    <w:rsid w:val="00A170F6"/>
    <w:rsid w:val="00A21857"/>
    <w:rsid w:val="00A316AB"/>
    <w:rsid w:val="00A75586"/>
    <w:rsid w:val="00A76FC2"/>
    <w:rsid w:val="00A843B5"/>
    <w:rsid w:val="00A87A63"/>
    <w:rsid w:val="00AA7251"/>
    <w:rsid w:val="00AB3490"/>
    <w:rsid w:val="00AC1103"/>
    <w:rsid w:val="00AC5577"/>
    <w:rsid w:val="00B607D1"/>
    <w:rsid w:val="00B6479E"/>
    <w:rsid w:val="00B70FA0"/>
    <w:rsid w:val="00B94407"/>
    <w:rsid w:val="00BB06DF"/>
    <w:rsid w:val="00BB5959"/>
    <w:rsid w:val="00BD2445"/>
    <w:rsid w:val="00BE6C60"/>
    <w:rsid w:val="00C10C34"/>
    <w:rsid w:val="00C2426E"/>
    <w:rsid w:val="00C3205D"/>
    <w:rsid w:val="00C447BF"/>
    <w:rsid w:val="00CA2865"/>
    <w:rsid w:val="00D05FD3"/>
    <w:rsid w:val="00D2007C"/>
    <w:rsid w:val="00D248CB"/>
    <w:rsid w:val="00D56EE9"/>
    <w:rsid w:val="00D63484"/>
    <w:rsid w:val="00DC5C56"/>
    <w:rsid w:val="00E353AD"/>
    <w:rsid w:val="00E6344F"/>
    <w:rsid w:val="00E7378E"/>
    <w:rsid w:val="00EC5642"/>
    <w:rsid w:val="00ED4A96"/>
    <w:rsid w:val="00ED6BD8"/>
    <w:rsid w:val="00F01FC3"/>
    <w:rsid w:val="00F11B78"/>
    <w:rsid w:val="00F42233"/>
    <w:rsid w:val="00F514DA"/>
    <w:rsid w:val="00F95582"/>
    <w:rsid w:val="00FB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61314"/>
  <w15:chartTrackingRefBased/>
  <w15:docId w15:val="{EECE61EC-E437-1345-A426-422A5F22A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484"/>
    <w:pPr>
      <w:spacing w:after="160"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4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4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4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4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4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4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4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4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48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48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48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48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48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48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48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634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48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48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63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48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634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48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634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5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SE" w:eastAsia="en-GB"/>
    </w:rPr>
  </w:style>
  <w:style w:type="character" w:styleId="Emphasis">
    <w:name w:val="Emphasis"/>
    <w:basedOn w:val="DefaultParagraphFont"/>
    <w:uiPriority w:val="20"/>
    <w:qFormat/>
    <w:rsid w:val="00EC5642"/>
    <w:rPr>
      <w:i/>
      <w:iCs/>
    </w:rPr>
  </w:style>
  <w:style w:type="character" w:customStyle="1" w:styleId="apple-converted-space">
    <w:name w:val="apple-converted-space"/>
    <w:basedOn w:val="DefaultParagraphFont"/>
    <w:rsid w:val="009B76FB"/>
  </w:style>
  <w:style w:type="character" w:styleId="Strong">
    <w:name w:val="Strong"/>
    <w:basedOn w:val="DefaultParagraphFont"/>
    <w:uiPriority w:val="22"/>
    <w:qFormat/>
    <w:rsid w:val="009B76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auman Ghazi</dc:creator>
  <cp:keywords/>
  <dc:description/>
  <cp:lastModifiedBy>Sarah Nauman Ghazi</cp:lastModifiedBy>
  <cp:revision>15</cp:revision>
  <dcterms:created xsi:type="dcterms:W3CDTF">2025-09-19T07:32:00Z</dcterms:created>
  <dcterms:modified xsi:type="dcterms:W3CDTF">2025-09-19T08:32:00Z</dcterms:modified>
</cp:coreProperties>
</file>